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AA5941" w14:textId="38D2F8B1" w:rsidR="00A74008" w:rsidRPr="00A74008" w:rsidRDefault="00A74008" w:rsidP="00A74008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bookmarkStart w:id="0" w:name="_Hlk197424082"/>
      <w:r w:rsidRPr="006420B8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6C519877" w14:textId="12F3AFC2" w:rsidR="00825894" w:rsidRPr="00A74008" w:rsidRDefault="00F17567" w:rsidP="0082589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A7400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74008">
        <w:rPr>
          <w:rFonts w:ascii="Times New Roman" w:hAnsi="Times New Roman" w:cs="Times New Roman" w:hint="eastAsia"/>
          <w:b/>
          <w:bCs/>
          <w:sz w:val="24"/>
          <w:szCs w:val="24"/>
        </w:rPr>
        <w:t>upplementary t</w:t>
      </w:r>
      <w:r w:rsidR="00825894" w:rsidRPr="00A74008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825894" w:rsidRPr="00A74008">
        <w:rPr>
          <w:rFonts w:ascii="Times New Roman" w:hAnsi="Times New Roman" w:cs="Times New Roman"/>
          <w:sz w:val="24"/>
          <w:szCs w:val="24"/>
        </w:rPr>
        <w:t xml:space="preserve"> Demographic</w:t>
      </w:r>
      <w:r w:rsidR="00825894" w:rsidRPr="00A74008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825894" w:rsidRPr="00A74008">
        <w:rPr>
          <w:rFonts w:ascii="Times New Roman" w:hAnsi="Times New Roman" w:cs="Times New Roman"/>
          <w:sz w:val="24"/>
          <w:szCs w:val="24"/>
        </w:rPr>
        <w:t>clinicoradiological</w:t>
      </w:r>
      <w:proofErr w:type="spellEnd"/>
      <w:r w:rsidR="00825894" w:rsidRPr="00A74008">
        <w:rPr>
          <w:rFonts w:ascii="Times New Roman" w:hAnsi="Times New Roman" w:cs="Times New Roman"/>
          <w:sz w:val="24"/>
          <w:szCs w:val="24"/>
        </w:rPr>
        <w:t xml:space="preserve"> </w:t>
      </w:r>
      <w:r w:rsidR="00825894" w:rsidRPr="00A74008">
        <w:rPr>
          <w:rFonts w:ascii="Times New Roman" w:hAnsi="Times New Roman" w:cs="Times New Roman" w:hint="eastAsia"/>
          <w:sz w:val="24"/>
          <w:szCs w:val="24"/>
        </w:rPr>
        <w:t>fin</w:t>
      </w:r>
      <w:r w:rsidR="00825894" w:rsidRPr="00A74008">
        <w:rPr>
          <w:rFonts w:ascii="Times New Roman" w:hAnsi="Times New Roman" w:cs="Times New Roman"/>
          <w:sz w:val="24"/>
          <w:szCs w:val="24"/>
        </w:rPr>
        <w:t xml:space="preserve">dings </w:t>
      </w:r>
      <w:r w:rsidR="00825894" w:rsidRPr="00A74008">
        <w:rPr>
          <w:rFonts w:ascii="Times New Roman" w:hAnsi="Times New Roman" w:cs="Times New Roman" w:hint="eastAsia"/>
          <w:sz w:val="24"/>
          <w:szCs w:val="24"/>
        </w:rPr>
        <w:t>of cases</w:t>
      </w:r>
      <w:r w:rsidR="00825894" w:rsidRPr="00A74008">
        <w:rPr>
          <w:rFonts w:ascii="Times New Roman" w:hAnsi="Times New Roman" w:cs="Times New Roman"/>
          <w:sz w:val="24"/>
          <w:szCs w:val="24"/>
        </w:rPr>
        <w:t xml:space="preserve"> with </w:t>
      </w:r>
      <w:r w:rsidR="00825894" w:rsidRPr="00A74008">
        <w:rPr>
          <w:rFonts w:ascii="Times New Roman" w:hAnsi="Times New Roman" w:cs="Times New Roman" w:hint="eastAsia"/>
          <w:sz w:val="24"/>
          <w:szCs w:val="24"/>
        </w:rPr>
        <w:t xml:space="preserve">congenital </w:t>
      </w:r>
      <w:r w:rsidR="00825894" w:rsidRPr="00A74008">
        <w:rPr>
          <w:rFonts w:ascii="Times New Roman" w:hAnsi="Times New Roman" w:cs="Times New Roman"/>
          <w:sz w:val="24"/>
          <w:szCs w:val="24"/>
        </w:rPr>
        <w:t>Dyke–</w:t>
      </w:r>
      <w:proofErr w:type="spellStart"/>
      <w:r w:rsidR="00825894" w:rsidRPr="00A74008">
        <w:rPr>
          <w:rFonts w:ascii="Times New Roman" w:hAnsi="Times New Roman" w:cs="Times New Roman"/>
          <w:sz w:val="24"/>
          <w:szCs w:val="24"/>
        </w:rPr>
        <w:t>Davidof</w:t>
      </w:r>
      <w:proofErr w:type="spellEnd"/>
      <w:r w:rsidR="00825894" w:rsidRPr="00A74008">
        <w:rPr>
          <w:rFonts w:ascii="Times New Roman" w:hAnsi="Times New Roman" w:cs="Times New Roman"/>
          <w:sz w:val="24"/>
          <w:szCs w:val="24"/>
        </w:rPr>
        <w:t>–Masson syndrome</w:t>
      </w:r>
    </w:p>
    <w:tbl>
      <w:tblPr>
        <w:tblStyle w:val="af2"/>
        <w:tblW w:w="92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135"/>
        <w:gridCol w:w="851"/>
        <w:gridCol w:w="567"/>
        <w:gridCol w:w="2693"/>
        <w:gridCol w:w="2260"/>
        <w:gridCol w:w="1136"/>
      </w:tblGrid>
      <w:tr w:rsidR="00825894" w:rsidRPr="00DB2064" w14:paraId="6CB5FF23" w14:textId="77777777" w:rsidTr="00F43866">
        <w:trPr>
          <w:trHeight w:val="778"/>
        </w:trPr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52F07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EBF0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3F85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AF84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45B84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ajor c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inical findings</w:t>
            </w:r>
          </w:p>
        </w:tc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C3F9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inite v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ascular etiologies</w:t>
            </w:r>
            <w:r w:rsidRPr="002230FF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60C6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f</w:t>
            </w:r>
          </w:p>
        </w:tc>
      </w:tr>
      <w:tr w:rsidR="00825894" w:rsidRPr="00DB2064" w14:paraId="58DD0D4D" w14:textId="77777777" w:rsidTr="00F43866">
        <w:trPr>
          <w:trHeight w:val="778"/>
        </w:trPr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14:paraId="1D09E55E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1FB1002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41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460543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E8C1068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E5E4FBB" w14:textId="72E59974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, hemiparesis (R)</w:t>
            </w:r>
            <w:r w:rsidR="00CC47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CC4750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tcBorders>
              <w:top w:val="single" w:sz="4" w:space="0" w:color="auto"/>
            </w:tcBorders>
            <w:vAlign w:val="center"/>
          </w:tcPr>
          <w:p w14:paraId="43258CA1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absence of left ICA</w:t>
            </w:r>
          </w:p>
        </w:tc>
        <w:tc>
          <w:tcPr>
            <w:tcW w:w="1136" w:type="dxa"/>
            <w:tcBorders>
              <w:top w:val="single" w:sz="4" w:space="0" w:color="auto"/>
            </w:tcBorders>
            <w:vAlign w:val="center"/>
          </w:tcPr>
          <w:p w14:paraId="1290D236" w14:textId="1A86D4A6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TEAL et al., 1973)</w:t>
            </w:r>
          </w:p>
        </w:tc>
      </w:tr>
      <w:tr w:rsidR="00825894" w:rsidRPr="00DB2064" w14:paraId="35C854C0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335418D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5" w:type="dxa"/>
            <w:vAlign w:val="center"/>
          </w:tcPr>
          <w:p w14:paraId="3C49D01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76C0CFF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5DF7B0E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024AEE08" w14:textId="7B9F7308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0F9A6766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absence of left ICA</w:t>
            </w:r>
          </w:p>
        </w:tc>
        <w:tc>
          <w:tcPr>
            <w:tcW w:w="1136" w:type="dxa"/>
            <w:vAlign w:val="center"/>
          </w:tcPr>
          <w:p w14:paraId="317D7A44" w14:textId="75ADA00D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TEAL et al., 1973)</w:t>
            </w:r>
          </w:p>
        </w:tc>
      </w:tr>
      <w:tr w:rsidR="00825894" w:rsidRPr="00DB2064" w14:paraId="6AB7E4DE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61681F9E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5" w:type="dxa"/>
            <w:vAlign w:val="center"/>
          </w:tcPr>
          <w:p w14:paraId="7291D061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6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onths</w:t>
            </w:r>
          </w:p>
        </w:tc>
        <w:tc>
          <w:tcPr>
            <w:tcW w:w="851" w:type="dxa"/>
            <w:vAlign w:val="center"/>
          </w:tcPr>
          <w:p w14:paraId="5EF40D3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53AC4ACD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13BE876C" w14:textId="3229ABF9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Motor </w:t>
            </w:r>
            <w:r w:rsidR="005D3754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, arm </w:t>
            </w:r>
            <w:proofErr w:type="spellStart"/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onoparesis</w:t>
            </w:r>
            <w:proofErr w:type="spellEnd"/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 (R), upper extremity hypertension (R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0F5DF1C2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Congenital coarctation of th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d-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aortic arch</w:t>
            </w:r>
          </w:p>
        </w:tc>
        <w:tc>
          <w:tcPr>
            <w:tcW w:w="1136" w:type="dxa"/>
            <w:vAlign w:val="center"/>
          </w:tcPr>
          <w:p w14:paraId="221069CF" w14:textId="024AA480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Stred et al., 1986)</w:t>
            </w:r>
          </w:p>
        </w:tc>
      </w:tr>
      <w:tr w:rsidR="00825894" w:rsidRPr="00DB2064" w14:paraId="32420678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2BD3FB1B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35" w:type="dxa"/>
            <w:vAlign w:val="center"/>
          </w:tcPr>
          <w:p w14:paraId="7E550835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ths</w:t>
            </w:r>
          </w:p>
        </w:tc>
        <w:tc>
          <w:tcPr>
            <w:tcW w:w="851" w:type="dxa"/>
            <w:vAlign w:val="center"/>
          </w:tcPr>
          <w:p w14:paraId="1F28CB72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7B11A75B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6F4E512E" w14:textId="4F66E8C3" w:rsidR="00825894" w:rsidRPr="00DB2064" w:rsidRDefault="00825894" w:rsidP="00F43866"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izure, hemiparesis (R)</w:t>
            </w:r>
            <w:r w:rsidR="001366E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2A8D4D1F" w14:textId="77777777" w:rsidR="00825894" w:rsidRPr="00DB2064" w:rsidRDefault="00825894" w:rsidP="00F43866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genital hypoplasia of left ICA</w:t>
            </w:r>
          </w:p>
        </w:tc>
        <w:tc>
          <w:tcPr>
            <w:tcW w:w="1136" w:type="dxa"/>
            <w:vAlign w:val="center"/>
          </w:tcPr>
          <w:p w14:paraId="09D45809" w14:textId="1967BB75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Afifi, 1987)</w:t>
            </w:r>
          </w:p>
        </w:tc>
      </w:tr>
      <w:tr w:rsidR="00825894" w:rsidRPr="00DB2064" w14:paraId="35508DF9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29FF0216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5" w:type="dxa"/>
            <w:vAlign w:val="center"/>
          </w:tcPr>
          <w:p w14:paraId="36FFCD5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0E74BFFF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FF6611F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19F8A0AE" w14:textId="2F8D0FB7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Seizure, hemiparesis (L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0" w:type="dxa"/>
            <w:vAlign w:val="center"/>
          </w:tcPr>
          <w:p w14:paraId="7238F273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MCA</w:t>
            </w:r>
          </w:p>
        </w:tc>
        <w:tc>
          <w:tcPr>
            <w:tcW w:w="1136" w:type="dxa"/>
            <w:vAlign w:val="center"/>
          </w:tcPr>
          <w:p w14:paraId="0DBA0B4F" w14:textId="5832A3F5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Sener and Jinkins, 1992)</w:t>
            </w:r>
          </w:p>
        </w:tc>
      </w:tr>
      <w:tr w:rsidR="00825894" w:rsidRPr="00DB2064" w14:paraId="73548F0F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6E634CBD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14:paraId="7283F335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4B161E88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A9E1F0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0F180371" w14:textId="1B468C9B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Seizure, hemiparesis (R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2748C19F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MCA</w:t>
            </w:r>
          </w:p>
        </w:tc>
        <w:tc>
          <w:tcPr>
            <w:tcW w:w="1136" w:type="dxa"/>
            <w:vAlign w:val="center"/>
          </w:tcPr>
          <w:p w14:paraId="2D38B3C0" w14:textId="7F455CBB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Sener and Jinkins, 1992)</w:t>
            </w:r>
          </w:p>
        </w:tc>
      </w:tr>
      <w:tr w:rsidR="00825894" w:rsidRPr="00DB2064" w14:paraId="346414DF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0E012924" w14:textId="77777777" w:rsidR="00825894" w:rsidRPr="0045720B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20B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35" w:type="dxa"/>
            <w:vAlign w:val="center"/>
          </w:tcPr>
          <w:p w14:paraId="5D93F2C3" w14:textId="77777777" w:rsidR="00825894" w:rsidRPr="0045720B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14:paraId="0FD514E2" w14:textId="77777777" w:rsidR="00825894" w:rsidRPr="0045720B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14:paraId="7C8EE71B" w14:textId="77777777" w:rsidR="00825894" w:rsidRPr="0045720B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20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1145022E" w14:textId="77777777" w:rsidR="00825894" w:rsidRPr="0045720B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572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0" w:type="dxa"/>
            <w:vAlign w:val="center"/>
          </w:tcPr>
          <w:p w14:paraId="1F714C7F" w14:textId="77777777" w:rsidR="00825894" w:rsidRPr="00EA290C" w:rsidRDefault="00825894" w:rsidP="00F4386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</w:t>
            </w:r>
            <w:r w:rsidRPr="00F07B6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07B6B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F07B6B">
              <w:rPr>
                <w:rFonts w:ascii="Times New Roman" w:hAnsi="Times New Roman" w:cs="Times New Roman"/>
                <w:sz w:val="18"/>
                <w:szCs w:val="18"/>
              </w:rPr>
              <w:t>cclusion of left MCA</w:t>
            </w:r>
          </w:p>
        </w:tc>
        <w:tc>
          <w:tcPr>
            <w:tcW w:w="1136" w:type="dxa"/>
            <w:vAlign w:val="center"/>
          </w:tcPr>
          <w:p w14:paraId="589056F0" w14:textId="0E39DBF0" w:rsidR="00825894" w:rsidRPr="0045720B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Ünal et al., 2004)</w:t>
            </w:r>
          </w:p>
        </w:tc>
      </w:tr>
      <w:tr w:rsidR="00825894" w:rsidRPr="00DB2064" w14:paraId="14C9670B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7E81872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5" w:type="dxa"/>
            <w:vAlign w:val="center"/>
          </w:tcPr>
          <w:p w14:paraId="4A29C7D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3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3FE46EA1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3974E311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5437CF14" w14:textId="1D12D869" w:rsidR="00825894" w:rsidRPr="00DB2064" w:rsidRDefault="001130A5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ntellectual disability</w:t>
            </w:r>
            <w:r w:rsidR="00825894" w:rsidRPr="00DB2064">
              <w:rPr>
                <w:rFonts w:ascii="Times New Roman" w:hAnsi="Times New Roman" w:cs="Times New Roman"/>
                <w:sz w:val="18"/>
                <w:szCs w:val="18"/>
              </w:rPr>
              <w:t>, facial asymmetry (L), hemiparesis (R)</w:t>
            </w:r>
          </w:p>
        </w:tc>
        <w:tc>
          <w:tcPr>
            <w:tcW w:w="2260" w:type="dxa"/>
            <w:vAlign w:val="center"/>
          </w:tcPr>
          <w:p w14:paraId="7C100C2D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occlusion of left ICA</w:t>
            </w:r>
          </w:p>
        </w:tc>
        <w:tc>
          <w:tcPr>
            <w:tcW w:w="1136" w:type="dxa"/>
            <w:vAlign w:val="center"/>
          </w:tcPr>
          <w:p w14:paraId="0EB0195B" w14:textId="3481CEB1" w:rsidR="00825894" w:rsidRPr="00DB2064" w:rsidRDefault="00282D35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Sarikaya and Sarikaya, 2007)</w:t>
            </w:r>
          </w:p>
        </w:tc>
      </w:tr>
      <w:tr w:rsidR="00825894" w:rsidRPr="00DB2064" w14:paraId="37510196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0D82C034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35" w:type="dxa"/>
            <w:vAlign w:val="center"/>
          </w:tcPr>
          <w:p w14:paraId="6C144F0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ours</w:t>
            </w:r>
          </w:p>
        </w:tc>
        <w:tc>
          <w:tcPr>
            <w:tcW w:w="851" w:type="dxa"/>
            <w:vAlign w:val="center"/>
          </w:tcPr>
          <w:p w14:paraId="6227911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2F6BE68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6EF37073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Seizure</w:t>
            </w:r>
          </w:p>
        </w:tc>
        <w:tc>
          <w:tcPr>
            <w:tcW w:w="2260" w:type="dxa"/>
            <w:vAlign w:val="center"/>
          </w:tcPr>
          <w:p w14:paraId="0C2DCF5C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ICA</w:t>
            </w:r>
          </w:p>
        </w:tc>
        <w:tc>
          <w:tcPr>
            <w:tcW w:w="1136" w:type="dxa"/>
            <w:vAlign w:val="center"/>
          </w:tcPr>
          <w:p w14:paraId="5478BF55" w14:textId="053CFF6F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Yadav et al., 2009)</w:t>
            </w:r>
          </w:p>
        </w:tc>
      </w:tr>
      <w:tr w:rsidR="00825894" w:rsidRPr="00DB2064" w14:paraId="21BD51EB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39B6ABF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</w:tc>
        <w:tc>
          <w:tcPr>
            <w:tcW w:w="1135" w:type="dxa"/>
            <w:vAlign w:val="center"/>
          </w:tcPr>
          <w:p w14:paraId="2FEEE4DD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7ACEC17B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68E18BA9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2FB7B587" w14:textId="4FFED20B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Seizure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facial asymmetry (R), hemiparesis (L), skin vascular malformation </w:t>
            </w:r>
            <w:r w:rsidR="005D3754"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on face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(R)</w:t>
            </w:r>
          </w:p>
        </w:tc>
        <w:tc>
          <w:tcPr>
            <w:tcW w:w="2260" w:type="dxa"/>
            <w:vAlign w:val="center"/>
          </w:tcPr>
          <w:p w14:paraId="35BBBB6F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WC</w:t>
            </w:r>
          </w:p>
        </w:tc>
        <w:tc>
          <w:tcPr>
            <w:tcW w:w="1136" w:type="dxa"/>
            <w:vAlign w:val="center"/>
          </w:tcPr>
          <w:p w14:paraId="7E125E6C" w14:textId="769F3809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Bagazgoitia</w:t>
            </w:r>
            <w:proofErr w:type="spellEnd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et al., 2010)</w:t>
            </w:r>
          </w:p>
        </w:tc>
      </w:tr>
      <w:tr w:rsidR="00825894" w:rsidRPr="00DB2064" w14:paraId="487AF595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76FC616F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35" w:type="dxa"/>
            <w:vAlign w:val="center"/>
          </w:tcPr>
          <w:p w14:paraId="4B32E0F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.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79ECAD6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07C5548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3848D905" w14:textId="3D02E11F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CC4750"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facial asymmetry (R),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hemiparesis (L), skin vascular malformation on face and over entire body (B)</w:t>
            </w:r>
          </w:p>
        </w:tc>
        <w:tc>
          <w:tcPr>
            <w:tcW w:w="2260" w:type="dxa"/>
            <w:vAlign w:val="center"/>
          </w:tcPr>
          <w:p w14:paraId="5DBA7912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WC</w:t>
            </w:r>
          </w:p>
        </w:tc>
        <w:tc>
          <w:tcPr>
            <w:tcW w:w="1136" w:type="dxa"/>
            <w:vAlign w:val="center"/>
          </w:tcPr>
          <w:p w14:paraId="55C382BA" w14:textId="0DF64EFB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Ruggieri et al., 2012)</w:t>
            </w:r>
          </w:p>
        </w:tc>
      </w:tr>
      <w:tr w:rsidR="00825894" w:rsidRPr="00DB2064" w14:paraId="0B2300F0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302C3111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35" w:type="dxa"/>
            <w:vAlign w:val="center"/>
          </w:tcPr>
          <w:p w14:paraId="2A632E25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39EE1A88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7E7CAC1E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3880E20E" w14:textId="0AF20973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Headache</w:t>
            </w:r>
            <w:r w:rsidR="005D3754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 tinnitus, hemiparesis (L)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hearing loss (R), skin vascular</w:t>
            </w:r>
            <w:r w:rsidR="005D37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malformation </w:t>
            </w:r>
            <w:r w:rsidR="005D37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face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(L)</w:t>
            </w:r>
          </w:p>
        </w:tc>
        <w:tc>
          <w:tcPr>
            <w:tcW w:w="2260" w:type="dxa"/>
            <w:vAlign w:val="center"/>
          </w:tcPr>
          <w:p w14:paraId="436D02A9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WC</w:t>
            </w:r>
          </w:p>
        </w:tc>
        <w:tc>
          <w:tcPr>
            <w:tcW w:w="1136" w:type="dxa"/>
            <w:vAlign w:val="center"/>
          </w:tcPr>
          <w:p w14:paraId="480BE37D" w14:textId="01B3359E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Ruggieri et al., 2012)</w:t>
            </w:r>
          </w:p>
        </w:tc>
      </w:tr>
      <w:tr w:rsidR="00825894" w:rsidRPr="00DB2064" w14:paraId="24DFED35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58E7B87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35" w:type="dxa"/>
            <w:vAlign w:val="center"/>
          </w:tcPr>
          <w:p w14:paraId="4C9BF5A2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onths</w:t>
            </w:r>
          </w:p>
        </w:tc>
        <w:tc>
          <w:tcPr>
            <w:tcW w:w="851" w:type="dxa"/>
            <w:vAlign w:val="center"/>
          </w:tcPr>
          <w:p w14:paraId="162B2A3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1100063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48FBD562" w14:textId="12DB7C25" w:rsidR="00825894" w:rsidRPr="00DB2064" w:rsidRDefault="005D375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ntellectual disability</w:t>
            </w:r>
            <w:r w:rsidR="00825894" w:rsidRPr="00DB2064">
              <w:rPr>
                <w:rFonts w:ascii="Times New Roman" w:hAnsi="Times New Roman" w:cs="Times New Roman"/>
                <w:sz w:val="18"/>
                <w:szCs w:val="18"/>
              </w:rPr>
              <w:t>, facial asymmetry (L), hemiparesis (R)</w:t>
            </w:r>
          </w:p>
        </w:tc>
        <w:tc>
          <w:tcPr>
            <w:tcW w:w="2260" w:type="dxa"/>
            <w:vAlign w:val="center"/>
          </w:tcPr>
          <w:p w14:paraId="0035E32D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MCA</w:t>
            </w:r>
          </w:p>
        </w:tc>
        <w:tc>
          <w:tcPr>
            <w:tcW w:w="1136" w:type="dxa"/>
            <w:vAlign w:val="center"/>
          </w:tcPr>
          <w:p w14:paraId="2E58EF45" w14:textId="659994E2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Piro et al., 2013)</w:t>
            </w:r>
          </w:p>
        </w:tc>
      </w:tr>
      <w:tr w:rsidR="00825894" w:rsidRPr="00DB2064" w14:paraId="0BAEADD4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3D9BC28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35" w:type="dxa"/>
            <w:vAlign w:val="center"/>
          </w:tcPr>
          <w:p w14:paraId="1B827855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774F0CB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EA7153B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5AE648FB" w14:textId="62571C16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5D3754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, facial asymmetry (R), hemiparesis (L), skin vascular malformation on face (L) and body (L)</w:t>
            </w:r>
          </w:p>
        </w:tc>
        <w:tc>
          <w:tcPr>
            <w:tcW w:w="2260" w:type="dxa"/>
            <w:vAlign w:val="center"/>
          </w:tcPr>
          <w:p w14:paraId="4F8AA923" w14:textId="77777777" w:rsidR="00825894" w:rsidRPr="00DB2064" w:rsidRDefault="00825894" w:rsidP="00F4386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WC</w:t>
            </w:r>
          </w:p>
        </w:tc>
        <w:tc>
          <w:tcPr>
            <w:tcW w:w="1136" w:type="dxa"/>
            <w:vAlign w:val="center"/>
          </w:tcPr>
          <w:p w14:paraId="15878965" w14:textId="2418CA8F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Ruggieri et al., 2016)</w:t>
            </w:r>
          </w:p>
        </w:tc>
      </w:tr>
      <w:tr w:rsidR="00825894" w:rsidRPr="00DB2064" w14:paraId="73152620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474F521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35" w:type="dxa"/>
            <w:vAlign w:val="center"/>
          </w:tcPr>
          <w:p w14:paraId="490D1F69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177ADDEE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5FA0C4AE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35A64385" w14:textId="5F391514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5D3754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, facial asymmetry (R), skin vascular malformation </w:t>
            </w:r>
            <w:r w:rsidR="005D375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face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2260" w:type="dxa"/>
            <w:vAlign w:val="center"/>
          </w:tcPr>
          <w:p w14:paraId="467905E8" w14:textId="77777777" w:rsidR="00825894" w:rsidRPr="00DB2064" w:rsidRDefault="00825894" w:rsidP="00F43866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WC</w:t>
            </w:r>
          </w:p>
        </w:tc>
        <w:tc>
          <w:tcPr>
            <w:tcW w:w="1136" w:type="dxa"/>
            <w:vAlign w:val="center"/>
          </w:tcPr>
          <w:p w14:paraId="2BE45ECA" w14:textId="2D8109A0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Ruggieri et al., 2016)</w:t>
            </w:r>
          </w:p>
        </w:tc>
      </w:tr>
      <w:tr w:rsidR="00825894" w:rsidRPr="00DB2064" w14:paraId="35209F54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0D64830D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35" w:type="dxa"/>
            <w:vAlign w:val="center"/>
          </w:tcPr>
          <w:p w14:paraId="6404531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34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14F3F97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6EB508FD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693" w:type="dxa"/>
            <w:vAlign w:val="center"/>
          </w:tcPr>
          <w:p w14:paraId="3226C0CE" w14:textId="3D005DA2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facial asymmetry (R), hemiparesis (L), skin vascular malformation </w:t>
            </w:r>
            <w:r w:rsidR="00B22C2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face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(B)</w:t>
            </w:r>
          </w:p>
        </w:tc>
        <w:tc>
          <w:tcPr>
            <w:tcW w:w="2260" w:type="dxa"/>
            <w:vAlign w:val="center"/>
          </w:tcPr>
          <w:p w14:paraId="13BF7216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right WC</w:t>
            </w:r>
          </w:p>
        </w:tc>
        <w:tc>
          <w:tcPr>
            <w:tcW w:w="1136" w:type="dxa"/>
            <w:vAlign w:val="center"/>
          </w:tcPr>
          <w:p w14:paraId="328861E7" w14:textId="3BDCC580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Ruggieri et al., 2016)</w:t>
            </w:r>
          </w:p>
        </w:tc>
      </w:tr>
      <w:tr w:rsidR="00825894" w:rsidRPr="00DB2064" w14:paraId="0DC96868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3F8D2D2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1135" w:type="dxa"/>
            <w:vAlign w:val="center"/>
          </w:tcPr>
          <w:p w14:paraId="2609667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51ACB966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6A51538C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4CFF055D" w14:textId="68B1A70C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47A2">
              <w:rPr>
                <w:rFonts w:ascii="Times New Roman" w:hAnsi="Times New Roman" w:cs="Times New Roman"/>
                <w:sz w:val="18"/>
                <w:szCs w:val="18"/>
              </w:rPr>
              <w:t xml:space="preserve">Seizure, blindness (L), </w:t>
            </w:r>
            <w:r w:rsidR="00ED47A2" w:rsidRPr="00ED47A2">
              <w:rPr>
                <w:rFonts w:ascii="Times New Roman" w:hAnsi="Times New Roman" w:cs="Times New Roman"/>
                <w:sz w:val="18"/>
                <w:szCs w:val="18"/>
              </w:rPr>
              <w:t>hemiparesis (R)</w:t>
            </w:r>
            <w:r w:rsidR="00ED47A2" w:rsidRPr="00ED47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D47A2">
              <w:rPr>
                <w:rFonts w:ascii="Times New Roman" w:hAnsi="Times New Roman" w:cs="Times New Roman"/>
                <w:sz w:val="18"/>
                <w:szCs w:val="18"/>
              </w:rPr>
              <w:t>skin vascular</w:t>
            </w:r>
            <w:r w:rsidRPr="00ED47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D47A2">
              <w:rPr>
                <w:rFonts w:ascii="Times New Roman" w:hAnsi="Times New Roman" w:cs="Times New Roman"/>
                <w:sz w:val="18"/>
                <w:szCs w:val="18"/>
              </w:rPr>
              <w:t xml:space="preserve">malformation </w:t>
            </w:r>
            <w:r w:rsidR="00B22C28" w:rsidRPr="00ED47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n face </w:t>
            </w:r>
            <w:r w:rsidRPr="00ED47A2">
              <w:rPr>
                <w:rFonts w:ascii="Times New Roman" w:hAnsi="Times New Roman" w:cs="Times New Roman"/>
                <w:sz w:val="18"/>
                <w:szCs w:val="18"/>
              </w:rPr>
              <w:t>(L)</w:t>
            </w:r>
          </w:p>
        </w:tc>
        <w:tc>
          <w:tcPr>
            <w:tcW w:w="2260" w:type="dxa"/>
            <w:vAlign w:val="center"/>
          </w:tcPr>
          <w:p w14:paraId="6E7DA303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MCA</w:t>
            </w:r>
          </w:p>
        </w:tc>
        <w:tc>
          <w:tcPr>
            <w:tcW w:w="1136" w:type="dxa"/>
            <w:vAlign w:val="center"/>
          </w:tcPr>
          <w:p w14:paraId="64E3AF4F" w14:textId="06649BB1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Bekci</w:t>
            </w:r>
            <w:proofErr w:type="spellEnd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et al., 2016)</w:t>
            </w:r>
          </w:p>
        </w:tc>
      </w:tr>
      <w:tr w:rsidR="00825894" w:rsidRPr="00DB2064" w14:paraId="679F26C0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6EFB753C" w14:textId="39AB0334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30559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35" w:type="dxa"/>
            <w:vAlign w:val="center"/>
          </w:tcPr>
          <w:p w14:paraId="3FCD7AE1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48EFDBC9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vAlign w:val="center"/>
          </w:tcPr>
          <w:p w14:paraId="34CF83E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18037B73" w14:textId="53010B00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, hemiparesis (R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58A3B867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hypoplasia of left MCA</w:t>
            </w:r>
          </w:p>
        </w:tc>
        <w:tc>
          <w:tcPr>
            <w:tcW w:w="1136" w:type="dxa"/>
            <w:vAlign w:val="center"/>
          </w:tcPr>
          <w:p w14:paraId="1BE62827" w14:textId="7C946BA9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Gökçe et al., 2017)</w:t>
            </w:r>
          </w:p>
        </w:tc>
      </w:tr>
      <w:tr w:rsidR="00825894" w:rsidRPr="00DB2064" w14:paraId="658F3DA3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5F9E71A2" w14:textId="6D8F0B28" w:rsidR="00825894" w:rsidRPr="00DB2064" w:rsidRDefault="00305596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135" w:type="dxa"/>
            <w:vAlign w:val="center"/>
          </w:tcPr>
          <w:p w14:paraId="5C7A448B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w</w:t>
            </w:r>
            <w:r w:rsidRPr="00DC329B">
              <w:rPr>
                <w:rFonts w:ascii="Times New Roman" w:hAnsi="Times New Roman" w:cs="Times New Roman" w:hint="eastAsia"/>
                <w:sz w:val="18"/>
                <w:szCs w:val="18"/>
              </w:rPr>
              <w:t>eeks</w:t>
            </w:r>
            <w:proofErr w:type="gramStart"/>
            <w:r w:rsidRPr="00DC329B">
              <w:rPr>
                <w:rFonts w:ascii="Times New Roman" w:hAnsi="Times New Roman" w:cs="Times New Roman" w:hint="eastAsia"/>
                <w:sz w:val="18"/>
                <w:szCs w:val="18"/>
              </w:rPr>
              <w:t>’</w:t>
            </w:r>
            <w:proofErr w:type="gramEnd"/>
            <w:r w:rsidRPr="00DC329B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stational age</w:t>
            </w:r>
          </w:p>
        </w:tc>
        <w:tc>
          <w:tcPr>
            <w:tcW w:w="851" w:type="dxa"/>
            <w:vAlign w:val="center"/>
          </w:tcPr>
          <w:p w14:paraId="59A4698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1371428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7B10F5E6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60" w:type="dxa"/>
            <w:vAlign w:val="center"/>
          </w:tcPr>
          <w:p w14:paraId="54B66ABF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absence of left ACA and MCA</w:t>
            </w:r>
          </w:p>
        </w:tc>
        <w:tc>
          <w:tcPr>
            <w:tcW w:w="1136" w:type="dxa"/>
            <w:vAlign w:val="center"/>
          </w:tcPr>
          <w:p w14:paraId="7529F454" w14:textId="1195B82E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Aggarwal et al., 2017)</w:t>
            </w:r>
          </w:p>
        </w:tc>
      </w:tr>
      <w:tr w:rsidR="00825894" w:rsidRPr="00DB2064" w14:paraId="24E84E1B" w14:textId="77777777" w:rsidTr="00F43866">
        <w:trPr>
          <w:trHeight w:val="778"/>
        </w:trPr>
        <w:tc>
          <w:tcPr>
            <w:tcW w:w="566" w:type="dxa"/>
            <w:vAlign w:val="center"/>
          </w:tcPr>
          <w:p w14:paraId="433C919F" w14:textId="4F825265" w:rsidR="00825894" w:rsidRPr="00DB2064" w:rsidRDefault="00305596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1135" w:type="dxa"/>
            <w:vAlign w:val="center"/>
          </w:tcPr>
          <w:p w14:paraId="05AB60D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1AAE2CE3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26FCB6B7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47FA5170" w14:textId="7BA80E74" w:rsidR="00825894" w:rsidRPr="00DB2064" w:rsidRDefault="00825894" w:rsidP="00F4386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, hemiparesis (R)</w:t>
            </w:r>
            <w:r w:rsidR="001366EF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1366EF" w:rsidRPr="00DB2064">
              <w:rPr>
                <w:rFonts w:ascii="Times New Roman" w:hAnsi="Times New Roman" w:cs="Times New Roman"/>
                <w:sz w:val="18"/>
                <w:szCs w:val="18"/>
              </w:rPr>
              <w:t>facial asymmetry (L)</w:t>
            </w:r>
          </w:p>
        </w:tc>
        <w:tc>
          <w:tcPr>
            <w:tcW w:w="2260" w:type="dxa"/>
            <w:vAlign w:val="center"/>
          </w:tcPr>
          <w:p w14:paraId="6913100D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Congenital absence of left MCA</w:t>
            </w:r>
          </w:p>
        </w:tc>
        <w:tc>
          <w:tcPr>
            <w:tcW w:w="1136" w:type="dxa"/>
            <w:vAlign w:val="center"/>
          </w:tcPr>
          <w:p w14:paraId="1B5B9ED0" w14:textId="65ECA3D9" w:rsidR="00825894" w:rsidRPr="00DB2064" w:rsidRDefault="00F17567" w:rsidP="00F43866">
            <w:pPr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Liao et al., 2018)</w:t>
            </w:r>
          </w:p>
        </w:tc>
      </w:tr>
      <w:tr w:rsidR="00825894" w:rsidRPr="00DB2064" w14:paraId="5E6CCD5C" w14:textId="77777777" w:rsidTr="00F43866">
        <w:trPr>
          <w:trHeight w:val="779"/>
        </w:trPr>
        <w:tc>
          <w:tcPr>
            <w:tcW w:w="566" w:type="dxa"/>
            <w:vAlign w:val="center"/>
          </w:tcPr>
          <w:p w14:paraId="7F0932A7" w14:textId="3D600681" w:rsidR="00825894" w:rsidRPr="00DB2064" w:rsidRDefault="00305596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135" w:type="dxa"/>
            <w:vAlign w:val="center"/>
          </w:tcPr>
          <w:p w14:paraId="1EE9307F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2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ears</w:t>
            </w:r>
          </w:p>
        </w:tc>
        <w:tc>
          <w:tcPr>
            <w:tcW w:w="851" w:type="dxa"/>
            <w:vAlign w:val="center"/>
          </w:tcPr>
          <w:p w14:paraId="72F64D7A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</w:p>
        </w:tc>
        <w:tc>
          <w:tcPr>
            <w:tcW w:w="567" w:type="dxa"/>
            <w:vAlign w:val="center"/>
          </w:tcPr>
          <w:p w14:paraId="6E073D40" w14:textId="77777777" w:rsidR="00825894" w:rsidRPr="00DB206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93" w:type="dxa"/>
            <w:vAlign w:val="center"/>
          </w:tcPr>
          <w:p w14:paraId="26C5AAE0" w14:textId="6CDFB82C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Seizure, </w:t>
            </w:r>
            <w:r w:rsidR="001130A5" w:rsidRPr="001130A5">
              <w:rPr>
                <w:rFonts w:ascii="Times New Roman" w:hAnsi="Times New Roman" w:cs="Times New Roman" w:hint="eastAsia"/>
                <w:sz w:val="18"/>
                <w:szCs w:val="18"/>
              </w:rPr>
              <w:t>intellectual disability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acial asymmetry (R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hemiparesis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circumduction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gait</w:t>
            </w:r>
          </w:p>
        </w:tc>
        <w:tc>
          <w:tcPr>
            <w:tcW w:w="2260" w:type="dxa"/>
            <w:vAlign w:val="center"/>
          </w:tcPr>
          <w:p w14:paraId="08391923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Congeni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hypoplasia of left MCA</w:t>
            </w:r>
          </w:p>
        </w:tc>
        <w:tc>
          <w:tcPr>
            <w:tcW w:w="1136" w:type="dxa"/>
            <w:vAlign w:val="center"/>
          </w:tcPr>
          <w:p w14:paraId="11860B51" w14:textId="444AF70E" w:rsidR="00825894" w:rsidRPr="00EA290C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AlHatmi</w:t>
            </w:r>
            <w:proofErr w:type="spellEnd"/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 xml:space="preserve"> et al., 2023)</w:t>
            </w:r>
          </w:p>
        </w:tc>
      </w:tr>
      <w:tr w:rsidR="00825894" w:rsidRPr="00DB2064" w14:paraId="21E8F4C1" w14:textId="77777777" w:rsidTr="00F43866">
        <w:trPr>
          <w:trHeight w:val="779"/>
        </w:trPr>
        <w:tc>
          <w:tcPr>
            <w:tcW w:w="566" w:type="dxa"/>
            <w:tcBorders>
              <w:bottom w:val="single" w:sz="4" w:space="0" w:color="auto"/>
            </w:tcBorders>
            <w:vAlign w:val="center"/>
          </w:tcPr>
          <w:p w14:paraId="0F0F1F56" w14:textId="3787B342" w:rsidR="00825894" w:rsidRDefault="00305596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5231E2B5" w14:textId="77777777" w:rsidR="00825894" w:rsidRPr="00EA290C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onth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D329FF" w14:textId="77777777" w:rsidR="00825894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5FEF938" w14:textId="77777777" w:rsidR="00825894" w:rsidRPr="00EA290C" w:rsidRDefault="00825894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01ABD488" w14:textId="77777777" w:rsidR="00825894" w:rsidRPr="00DB2064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39FC">
              <w:rPr>
                <w:rFonts w:ascii="Times New Roman" w:hAnsi="Times New Roman" w:cs="Times New Roman" w:hint="eastAsia"/>
                <w:sz w:val="18"/>
                <w:szCs w:val="18"/>
              </w:rPr>
              <w:t>Hemiplegia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DB206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0" w:type="dxa"/>
            <w:tcBorders>
              <w:bottom w:val="single" w:sz="4" w:space="0" w:color="auto"/>
            </w:tcBorders>
            <w:vAlign w:val="center"/>
          </w:tcPr>
          <w:p w14:paraId="38050A32" w14:textId="77777777" w:rsidR="00825894" w:rsidRPr="00EA290C" w:rsidRDefault="00825894" w:rsidP="00F4386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Congenit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EA290C">
              <w:rPr>
                <w:rFonts w:ascii="Times New Roman" w:hAnsi="Times New Roman" w:cs="Times New Roman" w:hint="eastAsia"/>
                <w:sz w:val="18"/>
                <w:szCs w:val="18"/>
              </w:rPr>
              <w:t>hypoplasia of left MCA</w:t>
            </w:r>
          </w:p>
        </w:tc>
        <w:tc>
          <w:tcPr>
            <w:tcW w:w="1136" w:type="dxa"/>
            <w:tcBorders>
              <w:bottom w:val="single" w:sz="4" w:space="0" w:color="auto"/>
            </w:tcBorders>
            <w:vAlign w:val="center"/>
          </w:tcPr>
          <w:p w14:paraId="34650120" w14:textId="276A2C0C" w:rsidR="00825894" w:rsidRPr="00EA290C" w:rsidRDefault="00F17567" w:rsidP="00F43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80000"/>
                <w:kern w:val="0"/>
                <w:sz w:val="18"/>
                <w:szCs w:val="18"/>
              </w:rPr>
              <w:t>(Gul et al., 2024)</w:t>
            </w:r>
          </w:p>
        </w:tc>
      </w:tr>
    </w:tbl>
    <w:p w14:paraId="01025893" w14:textId="4BC09FB4" w:rsidR="00825894" w:rsidRPr="00117585" w:rsidRDefault="00825894" w:rsidP="00117585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r w:rsidRPr="00117585">
        <w:rPr>
          <w:rFonts w:ascii="Times New Roman" w:hAnsi="Times New Roman" w:cs="Times New Roman"/>
          <w:sz w:val="24"/>
          <w:szCs w:val="24"/>
        </w:rPr>
        <w:t>M: male; F: female; R: right; L: left; B: both sides; HA: hemisphere atrophy; ICA:</w:t>
      </w:r>
      <w:r w:rsidR="0011758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585">
        <w:rPr>
          <w:rFonts w:ascii="Times New Roman" w:hAnsi="Times New Roman" w:cs="Times New Roman"/>
          <w:sz w:val="24"/>
          <w:szCs w:val="24"/>
        </w:rPr>
        <w:t>internal carotid artery; MCA: middle cerebral artery; ACA: anterior cerebral artery; WC: Will’s circle; Ref: references; “-”: not mentioned in the case; “*”: vascular abnormalities were confirmed by magnetic resonance angiography (MRA), computerized tomography angiography (CTA), or digital subtracted angiography (DSA).</w:t>
      </w:r>
    </w:p>
    <w:bookmarkEnd w:id="0"/>
    <w:p w14:paraId="6781AC98" w14:textId="77777777" w:rsidR="00F17567" w:rsidRDefault="00F17567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5288585D" w14:textId="6902CE5C" w:rsidR="00F17567" w:rsidRPr="0019115C" w:rsidRDefault="0019115C" w:rsidP="0019115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198223913"/>
      <w:r>
        <w:rPr>
          <w:rFonts w:ascii="Times New Roman" w:hAnsi="Times New Roman" w:cs="Times New Roman"/>
          <w:b/>
          <w:sz w:val="24"/>
          <w:szCs w:val="24"/>
        </w:rPr>
        <w:lastRenderedPageBreak/>
        <w:t>R</w:t>
      </w:r>
      <w:r>
        <w:rPr>
          <w:rFonts w:ascii="Times New Roman" w:hAnsi="Times New Roman" w:cs="Times New Roman" w:hint="eastAsia"/>
          <w:b/>
          <w:sz w:val="24"/>
          <w:szCs w:val="24"/>
        </w:rPr>
        <w:t>efer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14:paraId="53B2CE70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2" w:name="_neb9D7E8870_FEF9_4F59_BCC8_2B6797694C44"/>
      <w:bookmarkEnd w:id="1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Afifi, A.K. (1987). Cerebra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hemiatrophy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hypoplasia of internal carotid artery, and intracranial aneurysm. Archives of Neurology 44, 232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1/archneur.1987.00520140090024.</w:t>
      </w:r>
      <w:bookmarkEnd w:id="2"/>
    </w:p>
    <w:p w14:paraId="0DA672AF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3" w:name="_neb4970C870_ABBA_46AE_A9A0_05BF488D0FE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Aggarwal, A., Aggarwal, A.K., Kapoor, A., Kapoor, R., and Bansal, A. (2017)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Hemiatrophy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of brain: antenatal ultrasonography and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r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/postnata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r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diagnosis with the introduction of “shifted falx sign”. J Med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Ultra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(2001) 44, 147-151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7/s10396-016-0744-7.</w:t>
      </w:r>
      <w:bookmarkEnd w:id="3"/>
    </w:p>
    <w:p w14:paraId="458A6ECD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4" w:name="_nebBE7382E3_BA8B_4429_A551_D89F0EF9F261"/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AlHatm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A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Almashaikh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, T., and Ajmi, E.A. (2023). Imaging features of dyke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Sultan Qaboos University Medical Journal 23, 122-124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8295/squmj.9.2022.055.</w:t>
      </w:r>
      <w:bookmarkEnd w:id="4"/>
    </w:p>
    <w:p w14:paraId="6AC99665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5" w:name="_neb0453DA70_AE84_4898_8BB0_5529AC47FC5C"/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agazgoitia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, L., García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Peñas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, J.J., Duat-Rodríguez, A., Hernández-Martín, Á., and Torrelo, A. (2010). Facial capillary malformation and dyke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Pediatr Neurol 43, 202-204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16/j.pediatrneurol.2010.04.011.</w:t>
      </w:r>
      <w:bookmarkEnd w:id="5"/>
    </w:p>
    <w:p w14:paraId="529B9E6C" w14:textId="77777777" w:rsidR="00F17567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6" w:name="_neb75F4B999_C5FB_44D2_820F_63F6EEDD8D5D"/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ekc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T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ilgic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M.C., Turgut, E., and Aslan, K. (2016). A rare combination: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sturge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weber syndrome and accompanying 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Acta Neuro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elg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116, 79-81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7/s13760-015-0511-3.</w:t>
      </w:r>
      <w:bookmarkEnd w:id="6"/>
    </w:p>
    <w:p w14:paraId="10243A4F" w14:textId="63AFD4B2" w:rsidR="001366EF" w:rsidRPr="0019115C" w:rsidRDefault="00D368B7" w:rsidP="0019115C">
      <w:pPr>
        <w:spacing w:line="480" w:lineRule="auto"/>
        <w:rPr>
          <w:rFonts w:ascii="Times New Roman" w:hAnsi="Times New Roman" w:cs="Times New Roman" w:hint="eastAsia"/>
          <w:bCs/>
          <w:sz w:val="24"/>
          <w:szCs w:val="24"/>
          <w14:ligatures w14:val="none"/>
        </w:rPr>
      </w:pPr>
      <w:bookmarkStart w:id="7" w:name="_nebE7CF322B_03BC_4BB0_9A65_50C18797ADA1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Gökçe, E., Beyhan, M., and Sade, R. (2017). Radiological imaging findings of 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Acta Neuro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elg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117, 885-893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7/s13760-017-0778-7.</w:t>
      </w:r>
      <w:bookmarkEnd w:id="7"/>
    </w:p>
    <w:p w14:paraId="649C0B06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8" w:name="_nebF722306C_1F29_4D02_AEC3_8C9C01E3864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Gul, E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Atalar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M.H., and Atik, I. (2024). Evaluation of the contralateral hemisphere with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w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in pediatric patients with 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Acta Neuro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Belg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</w:t>
      </w:r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lastRenderedPageBreak/>
        <w:t xml:space="preserve">124, 911-918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7/s13760-024-02473-5.</w:t>
      </w:r>
      <w:bookmarkEnd w:id="8"/>
    </w:p>
    <w:p w14:paraId="515FC529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9" w:name="_neb011CCDC6_B1BF_49FB_9BA0_4160C83EA7C7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Liao, Y., Wu, C., and Wang, J. (2018). A case report of dyke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. Chin J Neurol 51, 60-61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3760/cma.j.issn.1006-7876.2018.01.013.</w:t>
      </w:r>
      <w:bookmarkEnd w:id="9"/>
    </w:p>
    <w:p w14:paraId="621BA9E2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0" w:name="_neb0BDDB70B_3CAF_4CB7_9372_21A39ED52048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Piro, E., Piccione, M., Marrone, G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Giuffrè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, M., and Corsello, G. (2013). Dyke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-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: case report of fetal unilateral ventriculomegaly and hypoplastic left middle cerebral artery. Ital J Pediatr 39, 32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186/1824-7288-39-32.</w:t>
      </w:r>
      <w:bookmarkEnd w:id="10"/>
    </w:p>
    <w:p w14:paraId="5A5123D5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1" w:name="_nebB21C52E0_5A10_412E_ADCA_C2BC67DBE9E7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Ruggieri, M., Milone, P., Pavone, P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Falsaperla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R., Polizzi, A., Caltabiano, R., Fichera, M., Gabriele, A.L., Distefano, A., De Pasquale, R., Salpietro, V., Micali, G., and Pavone, L. (2012). Nevus vascularis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ixtus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(cutaneous vascular twin nevi) associated with intracranial vascular malformation of the 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type in two patients. Am J Med Genet A 158A, 2870-2880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2/ajmg.a.35221.</w:t>
      </w:r>
      <w:bookmarkEnd w:id="11"/>
    </w:p>
    <w:p w14:paraId="75D88F52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2" w:name="_nebBD4155E4_AB27_44EE_A086_4FB644C42975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Ruggieri, M., Polizzi, A., Strano, S., Schepis, C., Morano, M., Belfiore, G., Palmucci, S., Foti, P.V., Pirrone, C., Sofia, V., David, E., Salpietro, V., Mankad, K., and Milone, P. (2016). Mixed vascular nevus syndrome: a report of four new cases and a literature review. Quant Imaging Med Surg 6, 515-524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21037/qims.2016.10.09.</w:t>
      </w:r>
      <w:bookmarkEnd w:id="12"/>
    </w:p>
    <w:p w14:paraId="0FFF410A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3" w:name="_nebEAFAEED4_CB4E_4621_B198_B19BCF419B38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Sarikaya, B., and Sarikaya, S. (2007). 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 revisited: a didactic case with interesting imaging findings. Australasian Radiology 51, B10-B13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111/j.1440-1673.2007.</w:t>
      </w:r>
      <w:proofErr w:type="gram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01834.x.</w:t>
      </w:r>
      <w:bookmarkEnd w:id="13"/>
      <w:proofErr w:type="gramEnd"/>
    </w:p>
    <w:p w14:paraId="4E6EE709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4" w:name="_neb4D1E6ACD_6CFA_4C69_9D13_B266C8B4F8C6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Sener, R.N., and Jinkins, J.R. (1992)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r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of craniocerebra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hemiatrophy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. Clin Imaging 16, 93-97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16/0899-7071(92)90119-T.</w:t>
      </w:r>
      <w:bookmarkEnd w:id="14"/>
    </w:p>
    <w:p w14:paraId="0FA22C46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5" w:name="_nebAD1E3ABC_93B8_4A94_B043_BD57F937D5E1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Stred, S.E., Byrum, C.J., Bove, E.L., and Oliphant, M. (1986). Coarctation of the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lastRenderedPageBreak/>
        <w:t>midaortic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arch presenting with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onoparesis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. The Annals of Thoracic Surgery 42, 210-212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16/S0003-4975(10)60522-X.</w:t>
      </w:r>
      <w:bookmarkEnd w:id="15"/>
    </w:p>
    <w:p w14:paraId="5B893166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6" w:name="_neb8150E46F_1CC2_41D4_81C0_D5271F48CD32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TEAL, J.S., RUMBAUGH, C.L., BERGERON, R.T., and SEGALI, H.D. (1973). Congenital absence of the internal carotid artery associated with cerebra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hemiatrophy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absence of the external carotid artery, and persistence of the stapedial artery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Ajr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Am J Roentgenol 118, 534-545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2214/ajr.118.3.534.</w:t>
      </w:r>
      <w:bookmarkEnd w:id="16"/>
    </w:p>
    <w:p w14:paraId="39390A32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7" w:name="_neb4AB6272B_D8BF_4D6D_A126_CB9F1E9F9F34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Ünal, Ö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Tombul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T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Çırak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B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Anlar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Ö.,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İncesu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, L., and Kayan, M. (2004). Left hemisphere and male sex dominance of cerebral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hemiatrophy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(dyke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avidoff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–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masson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 syndrome). Clin Imaging 28, 163-165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16/S0899-7071(03)00158-X.</w:t>
      </w:r>
      <w:bookmarkEnd w:id="17"/>
    </w:p>
    <w:p w14:paraId="5C48E878" w14:textId="77777777" w:rsidR="00F17567" w:rsidRPr="0019115C" w:rsidRDefault="00F17567" w:rsidP="0019115C">
      <w:pPr>
        <w:spacing w:line="480" w:lineRule="auto"/>
        <w:rPr>
          <w:rFonts w:ascii="Times New Roman" w:hAnsi="Times New Roman" w:cs="Times New Roman"/>
          <w:bCs/>
          <w:sz w:val="24"/>
          <w:szCs w:val="24"/>
          <w14:ligatures w14:val="none"/>
        </w:rPr>
      </w:pPr>
      <w:bookmarkStart w:id="18" w:name="_neb922BE050_BEEC_4BC7_B939_13997EBC3E30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 xml:space="preserve">Yadav, P., Kumar, A., Saili, A., and Datta, V. (2009). Congenital hypoplasia of the internal carotid artery. The Indian Journal of Pediatrics 76, 1061-1062. </w:t>
      </w:r>
      <w:proofErr w:type="spellStart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doi</w:t>
      </w:r>
      <w:proofErr w:type="spellEnd"/>
      <w:r w:rsidRPr="0019115C">
        <w:rPr>
          <w:rFonts w:ascii="Times New Roman" w:hAnsi="Times New Roman" w:cs="Times New Roman"/>
          <w:bCs/>
          <w:sz w:val="24"/>
          <w:szCs w:val="24"/>
          <w14:ligatures w14:val="none"/>
        </w:rPr>
        <w:t>: 10.1007/s12098-009-0203-1.</w:t>
      </w:r>
      <w:bookmarkEnd w:id="18"/>
    </w:p>
    <w:p w14:paraId="1AE09406" w14:textId="23692AAE" w:rsidR="00BE3CBB" w:rsidRPr="00825894" w:rsidRDefault="00BE3CBB" w:rsidP="00825894">
      <w:pPr>
        <w:rPr>
          <w:rFonts w:hint="eastAsia"/>
        </w:rPr>
      </w:pPr>
    </w:p>
    <w:sectPr w:rsidR="00BE3CBB" w:rsidRPr="008258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770164" w14:textId="77777777" w:rsidR="00F94CBD" w:rsidRDefault="00F94CBD" w:rsidP="0056420D">
      <w:pPr>
        <w:rPr>
          <w:rFonts w:hint="eastAsia"/>
        </w:rPr>
      </w:pPr>
      <w:r>
        <w:separator/>
      </w:r>
    </w:p>
  </w:endnote>
  <w:endnote w:type="continuationSeparator" w:id="0">
    <w:p w14:paraId="39CDF093" w14:textId="77777777" w:rsidR="00F94CBD" w:rsidRDefault="00F94CBD" w:rsidP="0056420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87B1E" w14:textId="77777777" w:rsidR="00F94CBD" w:rsidRDefault="00F94CBD" w:rsidP="0056420D">
      <w:pPr>
        <w:rPr>
          <w:rFonts w:hint="eastAsia"/>
        </w:rPr>
      </w:pPr>
      <w:r>
        <w:separator/>
      </w:r>
    </w:p>
  </w:footnote>
  <w:footnote w:type="continuationSeparator" w:id="0">
    <w:p w14:paraId="53624ACE" w14:textId="77777777" w:rsidR="00F94CBD" w:rsidRDefault="00F94CBD" w:rsidP="0056420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0D487B49-9EC4-4DC2-B919-24A301CBA763}" w:val=" ADDIN NE.Ref.{0D487B49-9EC4-4DC2-B919-24A301CBA763}&lt;Citation&gt;&lt;Group&gt;&lt;References&gt;&lt;Item&gt;&lt;ID&gt;1266&lt;/ID&gt;&lt;UID&gt;{4970C870-ABBA-46AE-A9A0-05BF488D0FED}&lt;/UID&gt;&lt;Title&gt;Hemiatrophy of brain: antenatal ultrasonography and MRI/postnatal MRI diagnosis with the introduction of “shifted falx sign”&lt;/Title&gt;&lt;Template&gt;Journal Article&lt;/Template&gt;&lt;Star&gt;0&lt;/Star&gt;&lt;Tag&gt;0&lt;/Tag&gt;&lt;Author&gt;Aggarwal, Abhinav; Aggarwal, Aakriti Kapoor; Kapoor, Aakaar; Kapoor, Ravi; Bansal, Ashutosh&lt;/Author&gt;&lt;Year&gt;2017&lt;/Year&gt;&lt;Details&gt;&lt;_accessed&gt;65925619&lt;/_accessed&gt;&lt;_accession_num&gt;27682834&lt;/_accession_num&gt;&lt;_author_adr&gt;Department of Radiology, Rajiv Gandhi Cancer Institute and Research Centre,  Rohini, New Delhi, India. abhinavagg@gmail.com.; Department of Radiology, Medanta-The Medicity, Gurgaon, Haryana, India.; Department of Radiology, JNMC, Belgaum, Karnataka, India.; City X-Ray &amp;amp; Scan Clinic, Tilak Nagar, New Delhi, India.; City X-Ray &amp;amp; Scan Clinic, Tilak Nagar, New Delhi, India.&lt;/_author_adr&gt;&lt;_collection_scope&gt;SCIE&lt;/_collection_scope&gt;&lt;_created&gt;65904160&lt;/_created&gt;&lt;_date&gt;2017-01-01&lt;/_date&gt;&lt;_date_display&gt;2017 Jan&lt;/_date_display&gt;&lt;_db_updated&gt;CrossRef&lt;/_db_updated&gt;&lt;_doi&gt;10.1007/s10396-016-0744-7&lt;/_doi&gt;&lt;_impact_factor&gt;   1.800&lt;/_impact_factor&gt;&lt;_isbn&gt;1346-4523&lt;/_isbn&gt;&lt;_issue&gt;1&lt;/_issue&gt;&lt;_journal&gt;Journal of Medical Ultrasonics&lt;/_journal&gt;&lt;_keywords&gt;Antenatal ultrasound; Dyke-Davidoff-Masson syndrome; Hemiatrophy; Shifted falx sign; Unilateral ventriculomegaly&lt;/_keywords&gt;&lt;_language&gt;eng&lt;/_language&gt;&lt;_modified&gt;65925619&lt;/_modified&gt;&lt;_pages&gt;147-151&lt;/_pages&gt;&lt;_social_category&gt;核医学(4)&lt;/_social_category&gt;&lt;_subject_headings&gt;Brain/*diagnostic imaging/*embryology; Brain Diseases/*diagnostic imaging; Diagnosis, Differential; Follow-Up Studies; Humans; Imaging, Three-Dimensional/methods; Infant, Newborn; Magnetic Resonance Angiography; Magnetic Resonance Imaging; Prenatal Diagnosis; Syndrome; Ultrasonography, Doppler, Color/methods; *Ultrasonography, Prenatal/methods&lt;/_subject_headings&gt;&lt;_tertiary_title&gt;J Med Ultrasonics&lt;/_tertiary_title&gt;&lt;_type_work&gt;Case Reports; Journal Article&lt;/_type_work&gt;&lt;_url&gt;http://link.springer.com/10.1007/s10396-016-0744-7_x000d__x000a_http://link.springer.com/content/pdf/10.1007/s10396-016-0744-7.pdf&lt;/_url&gt;&lt;_volume&gt;44&lt;/_volume&gt;&lt;/Details&gt;&lt;Extra&gt;&lt;DBUID&gt;{F96A950B-833F-4880-A151-76DA2D6A2879}&lt;/DBUID&gt;&lt;/Extra&gt;&lt;/Item&gt;&lt;/References&gt;&lt;/Group&gt;&lt;/Citation&gt;_x000a_"/>
    <w:docVar w:name="NE.Ref{1758D9B1-9608-4AA1-8D8B-4F46E29CA48C}" w:val=" ADDIN NE.Ref.{1758D9B1-9608-4AA1-8D8B-4F46E29CA48C}&lt;Citation&gt;&lt;Group&gt;&lt;References&gt;&lt;Item&gt;&lt;ID&gt;1273&lt;/ID&gt;&lt;UID&gt;{922BE050-BEEC-4BC7-B939-13997EBC3E30}&lt;/UID&gt;&lt;Title&gt;Congenital hypoplasia of the Internal Carotid Artery&lt;/Title&gt;&lt;Template&gt;Journal Article&lt;/Template&gt;&lt;Star&gt;0&lt;/Star&gt;&lt;Tag&gt;0&lt;/Tag&gt;&lt;Author&gt;Yadav, Padam; Kumar, Ajay; Saili, Arvind; Datta, Vikram&lt;/Author&gt;&lt;Year&gt;2009&lt;/Year&gt;&lt;Details&gt;&lt;_accessed&gt;65925619&lt;/_accessed&gt;&lt;_accession_num&gt;19907943&lt;/_accession_num&gt;&lt;_author_adr&gt;Department of Pediatrics Kalawati Saran Children Hospital and Lady Hardinge  Medical College, New Delhi, India.&lt;/_author_adr&gt;&lt;_collection_scope&gt;SCIE&lt;/_collection_scope&gt;&lt;_created&gt;65906614&lt;/_created&gt;&lt;_date&gt;2009-10-01&lt;/_date&gt;&lt;_date_display&gt;2009 Oct&lt;/_date_display&gt;&lt;_db_updated&gt;CrossRef&lt;/_db_updated&gt;&lt;_doi&gt;10.1007/s12098-009-0203-1&lt;/_doi&gt;&lt;_impact_factor&gt;   4.300&lt;/_impact_factor&gt;&lt;_isbn&gt;0019-5456&lt;/_isbn&gt;&lt;_issue&gt;10&lt;/_issue&gt;&lt;_journal&gt;The Indian Journal of Pediatrics&lt;/_journal&gt;&lt;_language&gt;eng&lt;/_language&gt;&lt;_modified&gt;65925619&lt;/_modified&gt;&lt;_pages&gt;1061-1062&lt;/_pages&gt;&lt;_social_category&gt;儿科(4)&lt;/_social_category&gt;&lt;_subject_headings&gt;Apgar Score; Carotid Artery, Internal/*abnormalities/pathology; Cerebral Angiography/methods; Follow-Up Studies; Humans; Imaging, Three-Dimensional/methods; Infant, Newborn; Magnetic Resonance Angiography/methods; Male; Phenobarbital/therapeutic use; Recurrence; Risk Assessment; Seizures/congenital/*diagnosis/drug therapy/etiology; Term Birth; Treatment Outcome; Vascular Malformations/complications/*diagnosis&lt;/_subject_headings&gt;&lt;_tertiary_title&gt;Indian J Pediatr&lt;/_tertiary_title&gt;&lt;_type_work&gt;Case Reports; Journal Article&lt;/_type_work&gt;&lt;_url&gt;http://link.springer.com/10.1007/s12098-009-0203-1_x000d__x000a_http://link.springer.com/content/pdf/10.1007/s12098-009-0203-1&lt;/_url&gt;&lt;_volume&gt;76&lt;/_volume&gt;&lt;/Details&gt;&lt;Extra&gt;&lt;DBUID&gt;{F96A950B-833F-4880-A151-76DA2D6A2879}&lt;/DBUID&gt;&lt;/Extra&gt;&lt;/Item&gt;&lt;/References&gt;&lt;/Group&gt;&lt;/Citation&gt;_x000a_"/>
    <w:docVar w:name="NE.Ref{1BD20368-E7EC-4C51-AEE2-493BABC50E02}" w:val=" ADDIN NE.Ref.{1BD20368-E7EC-4C51-AEE2-493BABC50E02}&lt;Citation&gt;&lt;Group&gt;&lt;References&gt;&lt;Item&gt;&lt;ID&gt;1272&lt;/ID&gt;&lt;UID&gt;{9D7E8870-FEF9-4F59-BCC8-2B6797694C44}&lt;/UID&gt;&lt;Title&gt;Cerebral Hemiatrophy, Hypoplasia of Internal Carotid Artery, and Intracranial Aneurysm&lt;/Title&gt;&lt;Template&gt;Journal Article&lt;/Template&gt;&lt;Star&gt;0&lt;/Star&gt;&lt;Tag&gt;0&lt;/Tag&gt;&lt;Author&gt;Afifi, Adel K&lt;/Author&gt;&lt;Year&gt;1987&lt;/Year&gt;&lt;Details&gt;&lt;_accessed&gt;65925620&lt;/_accessed&gt;&lt;_accession_num&gt;3813939&lt;/_accession_num&gt;&lt;_created&gt;65905595&lt;/_created&gt;&lt;_date&gt;45802080&lt;/_date&gt;&lt;_date_display&gt;1987 Feb&lt;/_date_display&gt;&lt;_db_updated&gt;CrossRef&lt;/_db_updated&gt;&lt;_doi&gt;10.1001/archneur.1987.00520140090024&lt;/_doi&gt;&lt;_isbn&gt;0003-9942&lt;/_isbn&gt;&lt;_issue&gt;2&lt;/_issue&gt;&lt;_journal&gt;Archives of Neurology&lt;/_journal&gt;&lt;_language&gt;eng&lt;/_language&gt;&lt;_modified&gt;65925620&lt;/_modified&gt;&lt;_pages&gt;232&lt;/_pages&gt;&lt;_subject_headings&gt;Atrophy; Brain/*abnormalities; Carotid Artery, Internal/*abnormalities; Female; Humans; Infant; Intracranial Arteriovenous Malformations/*complications; Magnetic Resonance Spectroscopy; Tomography, X-Ray Computed&lt;/_subject_headings&gt;&lt;_tertiary_title&gt;Arch Neurol&lt;/_tertiary_title&gt;&lt;_type_work&gt;Case Reports; Journal Article&lt;/_type_work&gt;&lt;_url&gt;http://archneur.jamanetwork.com/article.aspx?doi=10.1001/archneur.1987.00520140090024_x000d__x000a_http://jamanetwork.com/journals/jamaneurology/fullarticle/586170&lt;/_url&gt;&lt;_volume&gt;44&lt;/_volume&gt;&lt;/Details&gt;&lt;Extra&gt;&lt;DBUID&gt;{F96A950B-833F-4880-A151-76DA2D6A2879}&lt;/DBUID&gt;&lt;/Extra&gt;&lt;/Item&gt;&lt;/References&gt;&lt;/Group&gt;&lt;/Citation&gt;_x000a_"/>
    <w:docVar w:name="NE.Ref{29922C14-CF98-4A81-8446-6C57793C3A71}" w:val=" ADDIN NE.Ref.{29922C14-CF98-4A81-8446-6C57793C3A71}&lt;Citation&gt;&lt;Group&gt;&lt;References&gt;&lt;Item&gt;&lt;ID&gt;1280&lt;/ID&gt;&lt;UID&gt;{F722306C-1F29-4D02-AEC3-8C9C01E3864D}&lt;/UID&gt;&lt;Title&gt;Evaluation of the contralateral hemisphere with DWI in pediatric patients with Dyke–Davidoff–Masson syndrome&lt;/Title&gt;&lt;Template&gt;Journal Article&lt;/Template&gt;&lt;Star&gt;0&lt;/Star&gt;&lt;Tag&gt;0&lt;/Tag&gt;&lt;Author&gt;Gul, Enes; Atalar, Mehmet Haydar; Atik, Irfan&lt;/Author&gt;&lt;Year&gt;2024&lt;/Year&gt;&lt;Details&gt;&lt;_accessed&gt;65925617&lt;/_accessed&gt;&lt;_accession_num&gt;38361171&lt;/_accession_num&gt;&lt;_author_adr&gt;Sivas Cumhuriyet Universitesi, Sivas, Sivas, Turkey. enesguldr89@gmail.com.; Sivas Cumhuriyet Universitesi, Sivas, Sivas, Turkey.; Sivas Cumhuriyet Universitesi, Sivas, Sivas, Turkey.&lt;/_author_adr&gt;&lt;_collection_scope&gt;SCIE&lt;/_collection_scope&gt;&lt;_created&gt;65915199&lt;/_created&gt;&lt;_date&gt;2024-06-01&lt;/_date&gt;&lt;_date_display&gt;2024 Jun&lt;/_date_display&gt;&lt;_db_updated&gt;CrossRef&lt;/_db_updated&gt;&lt;_doi&gt;10.1007/s13760-024-02473-5&lt;/_doi&gt;&lt;_impact_factor&gt;   2.700&lt;/_impact_factor&gt;&lt;_isbn&gt;0300-9009&lt;/_isbn&gt;&lt;_issue&gt;3&lt;/_issue&gt;&lt;_journal&gt;Acta Neurologica Belgica&lt;/_journal&gt;&lt;_keywords&gt;Cerebral hemiatrophy; Diffusion-weighted imaging; Dyke-Davidoff-Masson syndrome; Wallerian degeneration&lt;/_keywords&gt;&lt;_language&gt;eng&lt;/_language&gt;&lt;_modified&gt;65925617&lt;/_modified&gt;&lt;_ori_publication&gt;(c) 2024. The Author(s) under exclusive licence to Belgian Neurological Society.&lt;/_ori_publication&gt;&lt;_pages&gt;911-918&lt;/_pages&gt;&lt;_social_category&gt;临床神经病学(4) &amp;amp; 神经科学(4)&lt;/_social_category&gt;&lt;_subject_headings&gt;Humans; Male; Female; Child; Retrospective Studies; *Diffusion Magnetic Resonance Imaging/methods; Adolescent; Child, Preschool; White Matter/diagnostic imaging/pathology; Functional Laterality/physiology; Gray Matter/diagnostic imaging/pathology&lt;/_subject_headings&gt;&lt;_tertiary_title&gt;Acta Neurol Belg&lt;/_tertiary_title&gt;&lt;_type_work&gt;Journal Article&lt;/_type_work&gt;&lt;_url&gt;https://link.springer.com/10.1007/s13760-024-02473-5_x000d__x000a_https://link.springer.com/content/pdf/10.1007/s13760-024-02473-5.pdf&lt;/_url&gt;&lt;_volume&gt;124&lt;/_volume&gt;&lt;/Details&gt;&lt;Extra&gt;&lt;DBUID&gt;{F96A950B-833F-4880-A151-76DA2D6A2879}&lt;/DBUID&gt;&lt;/Extra&gt;&lt;/Item&gt;&lt;/References&gt;&lt;/Group&gt;&lt;/Citation&gt;_x000a_"/>
    <w:docVar w:name="NE.Ref{37DBD755-A5AC-4557-9118-DE3445A2568C}" w:val=" ADDIN NE.Ref.{37DBD755-A5AC-4557-9118-DE3445A2568C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384E53ED-61B0-419E-8BD2-48F4501AAE51}" w:val=" ADDIN NE.Ref.{384E53ED-61B0-419E-8BD2-48F4501AAE51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42305269-B11C-4447-BF11-9DB68AB0CFC8}" w:val=" ADDIN NE.Ref.{42305269-B11C-4447-BF11-9DB68AB0CFC8}&lt;Citation&gt;&lt;Group&gt;&lt;References&gt;&lt;Item&gt;&lt;ID&gt;1043&lt;/ID&gt;&lt;UID&gt;{0BDDB70B-3CAF-4CB7-9372-21A39ED52048}&lt;/UID&gt;&lt;Title&gt;Dyke-Davidoff-Masson syndrome: case report of fetal unilateral ventriculomegaly and hypoplastic left middle cerebral artery&lt;/Title&gt;&lt;Template&gt;Journal Article&lt;/Template&gt;&lt;Star&gt;0&lt;/Star&gt;&lt;Tag&gt;0&lt;/Tag&gt;&lt;Author&gt;Piro, Ettore; Piccione, Maria; Marrone, Gianluca; Giuffrè, Mario; Corsello, Giovanni&lt;/Author&gt;&lt;Year&gt;2013&lt;/Year&gt;&lt;Details&gt;&lt;_accessed&gt;65925619&lt;/_accessed&gt;&lt;_accession_num&gt;23672850&lt;/_accession_num&gt;&lt;_author_adr&gt;Department of Sciences for Health Promotion and Mother and Child Care &amp;quot;Giuseppe  D&amp;apos;Alessandro&amp;quot;, University of Palermo, Palermo, Italy. ettore.piro@unipa.it&lt;/_author_adr&gt;&lt;_collection_scope&gt;SCIE&lt;/_collection_scope&gt;&lt;_created&gt;64991159&lt;/_created&gt;&lt;_date&gt;2013-05-14&lt;/_date&gt;&lt;_date_display&gt;2013 May 14&lt;/_date_display&gt;&lt;_db_updated&gt;CrossRef&lt;/_db_updated&gt;&lt;_doi&gt;10.1186/1824-7288-39-32&lt;/_doi&gt;&lt;_impact_factor&gt;   3.600&lt;/_impact_factor&gt;&lt;_isbn&gt;1824-7288&lt;/_isbn&gt;&lt;_issue&gt;1&lt;/_issue&gt;&lt;_journal&gt;Italian Journal of Pediatrics&lt;/_journal&gt;&lt;_language&gt;eng&lt;/_language&gt;&lt;_modified&gt;65925619&lt;/_modified&gt;&lt;_pages&gt;32&lt;/_pages&gt;&lt;_social_category&gt;儿科(3)&lt;/_social_category&gt;&lt;_subject_headings&gt;Adult; Brain Diseases/*diagnosis; Cerebral Cortex/*pathology; Cerebral Ventricles/*pathology; Diagnosis, Differential; Facial Asymmetry; Female; Humans; Hydrocephalus/diagnosis; Infant; Intellectual Disability; Magnetic Resonance Angiography; *Magnetic Resonance Imaging; Middle Cerebral Artery/*pathology; Pregnancy; Syndrome&lt;/_subject_headings&gt;&lt;_tertiary_title&gt;Ital J Pediatr&lt;/_tertiary_title&gt;&lt;_type_work&gt;Case Reports; Journal Article&lt;/_type_work&gt;&lt;_url&gt;http://ijponline.biomedcentral.com/articles/10.1186/1824-7288-39-32&lt;/_url&gt;&lt;_volume&gt;39&lt;/_volume&gt;&lt;/Details&gt;&lt;Extra&gt;&lt;DBUID&gt;{F96A950B-833F-4880-A151-76DA2D6A2879}&lt;/DBUID&gt;&lt;/Extra&gt;&lt;/Item&gt;&lt;/References&gt;&lt;/Group&gt;&lt;/Citation&gt;_x000a_"/>
    <w:docVar w:name="NE.Ref{5414F1B2-D829-474C-8941-1F76C144F30E}" w:val=" ADDIN NE.Ref.{5414F1B2-D829-474C-8941-1F76C144F30E}&lt;Citation&gt;&lt;Group&gt;&lt;References&gt;&lt;Item&gt;&lt;ID&gt;1037&lt;/ID&gt;&lt;UID&gt;{0453DA70-AE84-4898-8BB0-5529AC47FC5C}&lt;/UID&gt;&lt;Title&gt;Facial Capillary Malformation and Dyke-Davidoff-Masson Syndrome&lt;/Title&gt;&lt;Template&gt;Journal Article&lt;/Template&gt;&lt;Star&gt;0&lt;/Star&gt;&lt;Tag&gt;0&lt;/Tag&gt;&lt;Author&gt;Bagazgoitia, Lorea; García-Peñas, Juan José; Duat-Rodríguez, Anna; Hernández-Martín, Ángela; Torrelo, Antonio&lt;/Author&gt;&lt;Year&gt;2010&lt;/Year&gt;&lt;Details&gt;&lt;_accessed&gt;65925619&lt;/_accessed&gt;&lt;_accession_num&gt;20691943&lt;/_accession_num&gt;&lt;_author_adr&gt;Department of Pediatric Dermatology, Hospital Infantil Universitario Nino Jesus,  Madrid, Spain.&lt;/_author_adr&gt;&lt;_collection_scope&gt;SCI;SCIE&lt;/_collection_scope&gt;&lt;_created&gt;64991152&lt;/_created&gt;&lt;_date&gt;2010-09-01&lt;/_date&gt;&lt;_date_display&gt;2010 Sep&lt;/_date_display&gt;&lt;_db_updated&gt;CrossRef&lt;/_db_updated&gt;&lt;_doi&gt;10.1016/j.pediatrneurol.2010.04.011&lt;/_doi&gt;&lt;_impact_factor&gt;   3.800&lt;/_impact_factor&gt;&lt;_isbn&gt;08878994&lt;/_isbn&gt;&lt;_issue&gt;3&lt;/_issue&gt;&lt;_journal&gt;Pediatric Neurology&lt;/_journal&gt;&lt;_language&gt;eng&lt;/_language&gt;&lt;_modified&gt;65925619&lt;/_modified&gt;&lt;_ori_publication&gt;Copyright 2010 Elsevier Inc. All rights reserved.&lt;/_ori_publication&gt;&lt;_pages&gt;202-204&lt;/_pages&gt;&lt;_social_category&gt;临床神经病学(3) &amp;amp; 儿科(2)&lt;/_social_category&gt;&lt;_subject_headings&gt;Brain/*abnormalities; Child, Preschool; Dwarfism/complications/pathology; Facial Asymmetry/*etiology; Female; Genetic Diseases, X-Linked/complications/pathology; Humans; Intellectual Disability/*complications/*pathology; Magnetic Resonance Angiography; Magnetic Resonance Imaging; Osteochondrodysplasias/complications/congenital/pathology; Seizures/etiology/pathology&lt;/_subject_headings&gt;&lt;_tertiary_title&gt;Pediatric Neurology&lt;/_tertiary_title&gt;&lt;_type_work&gt;Case Reports; Journal Article&lt;/_type_work&gt;&lt;_url&gt;https://linkinghub.elsevier.com/retrieve/pii/S088789941000189X_x000d__x000a_https://api.elsevier.com/content/article/PII:S088789941000189X?httpAccept=text/xml&lt;/_url&gt;&lt;_volume&gt;43&lt;/_volume&gt;&lt;/Details&gt;&lt;Extra&gt;&lt;DBUID&gt;{F96A950B-833F-4880-A151-76DA2D6A2879}&lt;/DBUID&gt;&lt;/Extra&gt;&lt;/Item&gt;&lt;/References&gt;&lt;/Group&gt;&lt;/Citation&gt;_x000a_"/>
    <w:docVar w:name="NE.Ref{5D7155E4-3215-4690-8C91-E8D9C8BDFAEC}" w:val=" ADDIN NE.Ref.{5D7155E4-3215-4690-8C91-E8D9C8BDFAEC}&lt;Citation&gt;&lt;Group&gt;&lt;References&gt;&lt;Item&gt;&lt;ID&gt;1274&lt;/ID&gt;&lt;UID&gt;{E7CF322B-03BC-4BB0-9A65-50C18797ADA1}&lt;/UID&gt;&lt;Title&gt;Radiological imaging findings of Dyke–Davidoff–Masson syndrome&lt;/Title&gt;&lt;Template&gt;Journal Article&lt;/Template&gt;&lt;Star&gt;0&lt;/Star&gt;&lt;Tag&gt;0&lt;/Tag&gt;&lt;Author&gt;Gökçe, Erkan; Beyhan, Murat; Sade, Recep&lt;/Author&gt;&lt;Year&gt;2017&lt;/Year&gt;&lt;Details&gt;&lt;_accessed&gt;65925619&lt;/_accessed&gt;&lt;_accession_num&gt;28374239&lt;/_accession_num&gt;&lt;_author_adr&gt;Gaziosmanpasa University Medicine School, Merkez, Tokat, Turkey.  drerkangokce@gmail.com.; Department of Radiology, Tokat State Hospital, Tokat, Turkey.; Department of Radiology, Medical School, Ataturk University, Erzurum, Turkey.&lt;/_author_adr&gt;&lt;_collection_scope&gt;SCIE&lt;/_collection_scope&gt;&lt;_created&gt;65907042&lt;/_created&gt;&lt;_date&gt;2017-12-01&lt;/_date&gt;&lt;_date_display&gt;2017 Dec&lt;/_date_display&gt;&lt;_db_updated&gt;CrossRef&lt;/_db_updated&gt;&lt;_doi&gt;10.1007/s13760-017-0778-7&lt;/_doi&gt;&lt;_impact_factor&gt;   2.700&lt;/_impact_factor&gt;&lt;_isbn&gt;0300-9009&lt;/_isbn&gt;&lt;_issue&gt;4&lt;/_issue&gt;&lt;_journal&gt;Acta Neurologica Belgica&lt;/_journal&gt;&lt;_keywords&gt;Calvarial thickening; Cerebral hemiatrophy; Computed tomography; Dyke-Davidoff-Masson syndrome; Magnetic resonance imaging&lt;/_keywords&gt;&lt;_language&gt;eng&lt;/_language&gt;&lt;_modified&gt;65925619&lt;/_modified&gt;&lt;_pages&gt;885-893&lt;/_pages&gt;&lt;_social_category&gt;临床神经病学(4) &amp;amp; 神经科学(4)&lt;/_social_category&gt;&lt;_subject_headings&gt;Adolescent; Adult; Atrophy/diagnostic imaging; Child; Child, Preschool; Female; Hemiplegia/*diagnostic imaging; Humans; Intellectual Disability/*diagnostic imaging; *Magnetic Resonance Imaging/methods; Male; Middle Aged; Seizures/*diagnostic imaging; Wallerian Degeneration/*diagnostic imaging; Young Adult&lt;/_subject_headings&gt;&lt;_tertiary_title&gt;Acta Neurol Belg&lt;/_tertiary_title&gt;&lt;_type_work&gt;Journal Article&lt;/_type_work&gt;&lt;_url&gt;http://link.springer.com/10.1007/s13760-017-0778-7_x000d__x000a_http://link.springer.com/content/pdf/10.1007/s13760-017-0778-7.pdf&lt;/_url&gt;&lt;_volume&gt;117&lt;/_volume&gt;&lt;/Details&gt;&lt;Extra&gt;&lt;DBUID&gt;{F96A950B-833F-4880-A151-76DA2D6A2879}&lt;/DBUID&gt;&lt;/Extra&gt;&lt;/Item&gt;&lt;/References&gt;&lt;/Group&gt;&lt;/Citation&gt;_x000a_"/>
    <w:docVar w:name="NE.Ref{66A3E1FA-B8E1-4F1B-982F-C1B7A6ECF599}" w:val=" ADDIN NE.Ref.{66A3E1FA-B8E1-4F1B-982F-C1B7A6ECF599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68AC3634-59F1-4376-85EF-4BCF99B4A67F}" w:val=" ADDIN NE.Ref.{68AC3634-59F1-4376-85EF-4BCF99B4A67F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9656622-67AB-4E6D-9165-6A25FB8A5B5D}" w:val=" ADDIN NE.Ref.{69656622-67AB-4E6D-9165-6A25FB8A5B5D}&lt;Citation&gt;&lt;Group&gt;&lt;References&gt;&lt;Item&gt;&lt;ID&gt;1259&lt;/ID&gt;&lt;UID&gt;{8150E46F-1CC2-41D4-81C0-D5271F48CD32}&lt;/UID&gt;&lt;Title&gt;CONGENITAL ABSENCE OF THE INTERNAL CAROTID ARTERY ASSOCIATED WITH CEREBRAL HEMIATROPHY, ABSENCE OF THE EXTERNAL CAROTID ARTERY, AND PERSISTENCE OF THE STAPEDIAL ARTERY&lt;/Title&gt;&lt;Template&gt;Journal Article&lt;/Template&gt;&lt;Star&gt;0&lt;/Star&gt;&lt;Tag&gt;0&lt;/Tag&gt;&lt;Author&gt;TEAL, JAMES S; RUMBAUGH, CALVIN L; BERGERON, R THOMAS; SEGALI, HERVEY D&lt;/Author&gt;&lt;Year&gt;1973&lt;/Year&gt;&lt;Details&gt;&lt;_accessed&gt;65925620&lt;/_accessed&gt;&lt;_accession_num&gt;4541853&lt;/_accession_num&gt;&lt;_collection_scope&gt;SCIE&lt;/_collection_scope&gt;&lt;_created&gt;65904094&lt;/_created&gt;&lt;_date&gt;38655360&lt;/_date&gt;&lt;_date_display&gt;1973 Jul&lt;/_date_display&gt;&lt;_db_updated&gt;CrossRef&lt;/_db_updated&gt;&lt;_doi&gt;10.2214/ajr.118.3.534&lt;/_doi&gt;&lt;_impact_factor&gt;   5.000&lt;/_impact_factor&gt;&lt;_isbn&gt;0361-803X&lt;/_isbn&gt;&lt;_issue&gt;3&lt;/_issue&gt;&lt;_journal&gt;American Journal of Roentgenology&lt;/_journal&gt;&lt;_language&gt;eng&lt;/_language&gt;&lt;_modified&gt;65925620&lt;/_modified&gt;&lt;_pages&gt;534-545&lt;/_pages&gt;&lt;_social_category&gt;核医学(2)&lt;/_social_category&gt;&lt;_subject_headings&gt;Adult; Aged; Atrophy/diagnosis/etiology; Brain/blood supply; Brain Diseases/*etiology; Brain Neoplasms/diagnosis; Carotid Arteries/*abnormalities/diagnostic imaging/embryology; Carotid Artery, External/abnormalities; Carotid Artery, Internal/abnormalities; Cerebral Angiography; Cerebral Ventriculography; Ependymoma/diagnosis; Female; Hematoma, Subdural/diagnosis; Hemiplegia/etiology; Humans; Intellectual Disability/etiology; Male; Pneumoencephalography; Radionuclide Imaging; Seizures/etiology&lt;/_subject_headings&gt;&lt;_tertiary_title&gt;American Journal of Roentgenology&lt;/_tertiary_title&gt;&lt;_type_work&gt;Journal Article&lt;/_type_work&gt;&lt;_url&gt;https://www.ajronline.org/doi/10.2214/ajr.118.3.534_x000d__x000a_https://www.ajronline.org/doi/pdf/10.2214/ajr.118.3.534&lt;/_url&gt;&lt;_volume&gt;118&lt;/_volume&gt;&lt;/Details&gt;&lt;Extra&gt;&lt;DBUID&gt;{F96A950B-833F-4880-A151-76DA2D6A2879}&lt;/DBUID&gt;&lt;/Extra&gt;&lt;/Item&gt;&lt;/References&gt;&lt;/Group&gt;&lt;/Citation&gt;_x000a_"/>
    <w:docVar w:name="NE.Ref{6C87E8D4-52E3-4DA2-95A1-A10AFE814357}" w:val=" ADDIN NE.Ref.{6C87E8D4-52E3-4DA2-95A1-A10AFE81435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7381962B-36AA-4506-81EE-2E39E58574B7}" w:val=" ADDIN NE.Ref.{7381962B-36AA-4506-81EE-2E39E58574B7}&lt;Citation&gt;&lt;Group&gt;&lt;References&gt;&lt;Item&gt;&lt;ID&gt;1262&lt;/ID&gt;&lt;UID&gt;{4D1E6ACD-6CFA-4C69-9D13-B266C8B4F8C6}&lt;/UID&gt;&lt;Title&gt;MR of craniocerebral hemiatrophy&lt;/Title&gt;&lt;Template&gt;Journal Article&lt;/Template&gt;&lt;Star&gt;0&lt;/Star&gt;&lt;Tag&gt;0&lt;/Tag&gt;&lt;Author&gt;Sener, R Nuri; Jinkins, J Randy&lt;/Author&gt;&lt;Year&gt;1992&lt;/Year&gt;&lt;Details&gt;&lt;_accessed&gt;65925620&lt;/_accessed&gt;&lt;_collection_scope&gt;SCIE;EI&lt;/_collection_scope&gt;&lt;_created&gt;65904142&lt;/_created&gt;&lt;_db_updated&gt;CrossRef&lt;/_db_updated&gt;&lt;_doi&gt;10.1016/0899-7071(92)90119-T&lt;/_doi&gt;&lt;_impact_factor&gt;   2.100&lt;/_impact_factor&gt;&lt;_isbn&gt;08997071&lt;/_isbn&gt;&lt;_issue&gt;2&lt;/_issue&gt;&lt;_journal&gt;Clinical Imaging&lt;/_journal&gt;&lt;_modified&gt;65925620&lt;/_modified&gt;&lt;_pages&gt;93-97&lt;/_pages&gt;&lt;_social_category&gt;核医学(4)&lt;/_social_category&gt;&lt;_tertiary_title&gt;Clinical Imaging&lt;/_tertiary_title&gt;&lt;_url&gt;https://linkinghub.elsevier.com/retrieve/pii/089970719290119T_x000d__x000a_https://api.elsevier.com/content/article/PII:089970719290119T?httpAccept=text/xml&lt;/_url&gt;&lt;_volume&gt;16&lt;/_volume&gt;&lt;/Details&gt;&lt;Extra&gt;&lt;DBUID&gt;{F96A950B-833F-4880-A151-76DA2D6A2879}&lt;/DBUID&gt;&lt;/Extra&gt;&lt;/Item&gt;&lt;/References&gt;&lt;/Group&gt;&lt;/Citation&gt;_x000a_"/>
    <w:docVar w:name="NE.Ref{93A627BD-0A1B-48A6-AB68-2F48E263B56F}" w:val=" ADDIN NE.Ref.{93A627BD-0A1B-48A6-AB68-2F48E263B56F}&lt;Citation&gt;&lt;Group&gt;&lt;References&gt;&lt;Item&gt;&lt;ID&gt;1271&lt;/ID&gt;&lt;UID&gt;{011CCDC6-B1BF-49FB-9BA0-4160C83EA7C7}&lt;/UID&gt;&lt;Title&gt;A case report of Dyke-Davidoff-Masson syndrome&lt;/Title&gt;&lt;Template&gt;Journal Article&lt;/Template&gt;&lt;Star&gt;0&lt;/Star&gt;&lt;Tag&gt;0&lt;/Tag&gt;&lt;Author&gt;Liao, Yuansheng; Wu, Chenghan; Wang, Jinmin&lt;/Author&gt;&lt;Year&gt;2018&lt;/Year&gt;&lt;Details&gt;&lt;_accessed&gt;65905506&lt;/_accessed&gt;&lt;_created&gt;65905506&lt;/_created&gt;&lt;_doi&gt;10.3760/cma.j.issn.1006-7876.2018.01.013&lt;/_doi&gt;&lt;_issue&gt;1&lt;/_issue&gt;&lt;_journal&gt;Chin J Neurol&lt;/_journal&gt;&lt;_modified&gt;65905506&lt;/_modified&gt;&lt;_pages&gt;60-61. (in Chinese)&lt;/_pages&gt;&lt;_volume&gt;51&lt;/_volume&gt;&lt;/Details&gt;&lt;Extra&gt;&lt;DBUID&gt;{F96A950B-833F-4880-A151-76DA2D6A2879}&lt;/DBUID&gt;&lt;/Extra&gt;&lt;/Item&gt;&lt;/References&gt;&lt;/Group&gt;&lt;/Citation&gt;_x000a_"/>
    <w:docVar w:name="NE.Ref{959F36CF-E0DE-46E9-A247-E95F305D9D85}" w:val=" ADDIN NE.Ref.{959F36CF-E0DE-46E9-A247-E95F305D9D85}&lt;Citation&gt;&lt;Group&gt;&lt;References&gt;&lt;Item&gt;&lt;ID&gt;1279&lt;/ID&gt;&lt;UID&gt;{BE7382E3-BA8B-4429-A551-D89F0EF9F261}&lt;/UID&gt;&lt;Title&gt;Imaging Features of Dyke-Davidoff-Masson Syndrome&lt;/Title&gt;&lt;Template&gt;Journal Article&lt;/Template&gt;&lt;Star&gt;0&lt;/Star&gt;&lt;Tag&gt;0&lt;/Tag&gt;&lt;Author&gt;AlHatmi, Asma; Almashaikhi, Talal; Ajmi, Eiman Al&lt;/Author&gt;&lt;Year&gt;2023&lt;/Year&gt;&lt;Details&gt;&lt;_accessed&gt;65925618&lt;/_accessed&gt;&lt;_accession_num&gt;36865414&lt;/_accession_num&gt;&lt;_author_adr&gt;Department of Radiology, Ibri Hospital, Ibri, Oman.; Department of Clinical Physiology, Sultan Qaboos University Hospital, Muscat,  Oman.; Department of Radiology &amp;amp; Molecular Imaging, Sultan Qaboos University Hospital,  Muscat, Oman.&lt;/_author_adr&gt;&lt;_created&gt;65913834&lt;/_created&gt;&lt;_date&gt;64768320&lt;/_date&gt;&lt;_date_display&gt;2023 Feb&lt;/_date_display&gt;&lt;_db_updated&gt;CrossRef&lt;/_db_updated&gt;&lt;_doi&gt;10.18295/squmj.9.2022.055&lt;/_doi&gt;&lt;_isbn&gt;2075-0528&lt;/_isbn&gt;&lt;_issue&gt;1&lt;/_issue&gt;&lt;_journal&gt;Sultan Qaboos University Medical Journal&lt;/_journal&gt;&lt;_language&gt;eng&lt;/_language&gt;&lt;_modified&gt;65925618&lt;/_modified&gt;&lt;_pages&gt;122-124&lt;/_pages&gt;&lt;_tertiary_title&gt;Sultan Qaboos University Medical Journal&lt;/_tertiary_title&gt;&lt;_type_work&gt;Journal Article&lt;/_type_work&gt;&lt;_url&gt;https://mjournal.squ.edu.om/home/vol23/iss1/21_x000d__x000a_https://journals.squ.edu.om/index.php/squmj/article/download/5275/3522&lt;/_url&gt;&lt;_volume&gt;23&lt;/_volume&gt;&lt;/Details&gt;&lt;Extra&gt;&lt;DBUID&gt;{F96A950B-833F-4880-A151-76DA2D6A2879}&lt;/DBUID&gt;&lt;/Extra&gt;&lt;/Item&gt;&lt;/References&gt;&lt;/Group&gt;&lt;/Citation&gt;_x000a_"/>
    <w:docVar w:name="NE.Ref{9ADD63A3-6855-4B72-BB96-4DE3B42CC6BA}" w:val=" ADDIN NE.Ref.{9ADD63A3-6855-4B72-BB96-4DE3B42CC6BA}&lt;Citation&gt;&lt;Group&gt;&lt;References&gt;&lt;Item&gt;&lt;ID&gt;1276&lt;/ID&gt;&lt;UID&gt;{EAFAEED4-CB4E-4621-B198-B19BCF419B38}&lt;/UID&gt;&lt;Title&gt;Dyke–Davidoff–Masson syndrome revisited: A didactic case with interesting imaging findings&lt;/Title&gt;&lt;Template&gt;Journal Article&lt;/Template&gt;&lt;Star&gt;0&lt;/Star&gt;&lt;Tag&gt;0&lt;/Tag&gt;&lt;Author&gt;Sarikaya, B; Sarikaya, S&lt;/Author&gt;&lt;Year&gt;2007&lt;/Year&gt;&lt;Details&gt;&lt;_accessed&gt;65925619&lt;/_accessed&gt;&lt;_accession_num&gt;17875125&lt;/_accession_num&gt;&lt;_author_adr&gt;Gaziosmanpasa University, School of Medicine, Radiology Department, Tokat,  Turkey. basarsarikayamd@yahoo.com&lt;/_author_adr&gt;&lt;_created&gt;65908011&lt;/_created&gt;&lt;_date&gt;2007-10-01&lt;/_date&gt;&lt;_date_display&gt;2007 Oct&lt;/_date_display&gt;&lt;_db_updated&gt;CrossRef&lt;/_db_updated&gt;&lt;_doi&gt;10.1111/j.1440-1673.2007.01834.x&lt;/_doi&gt;&lt;_isbn&gt;0004-8461&lt;/_isbn&gt;&lt;_issue&gt;s1&lt;/_issue&gt;&lt;_journal&gt;Australasian Radiology&lt;/_journal&gt;&lt;_language&gt;eng&lt;/_language&gt;&lt;_modified&gt;65925619&lt;/_modified&gt;&lt;_pages&gt;B10-3&lt;/_pages&gt;&lt;_subject_headings&gt;Adult; Atrophy/diagnosis; Brain Diseases/*diagnosis; Facial Asymmetry/*diagnosis; Female; Hemiplegia/*diagnosis; Humans; *Magnetic Resonance Angiography; Seizures/*diagnosis; Syndrome; *Tomography, X-Ray Computed&lt;/_subject_headings&gt;&lt;_tertiary_title&gt;Australasian Radiology&lt;/_tertiary_title&gt;&lt;_type_work&gt;Case Reports; Journal Article&lt;/_type_work&gt;&lt;_url&gt;https://onlinelibrary.wiley.com/doi/10.1111/j.1440-1673.2007.01834.x_x000d__x000a_https://onlinelibrary.wiley.com/doi/pdf/10.1111/j.1440-1673.2007.01834.x&lt;/_url&gt;&lt;_volume&gt;51&lt;/_volume&gt;&lt;/Details&gt;&lt;Extra&gt;&lt;DBUID&gt;{F96A950B-833F-4880-A151-76DA2D6A2879}&lt;/DBUID&gt;&lt;/Extra&gt;&lt;/Item&gt;&lt;/References&gt;&lt;/Group&gt;&lt;/Citation&gt;_x000a_"/>
    <w:docVar w:name="NE.Ref{A8EB20F3-1B31-4013-B682-ABA80976B84D}" w:val=" ADDIN NE.Ref.{A8EB20F3-1B31-4013-B682-ABA80976B84D}&lt;Citation&gt;&lt;Group&gt;&lt;References&gt;&lt;Item&gt;&lt;ID&gt;1263&lt;/ID&gt;&lt;UID&gt;{B21C52E0-5A10-412E-ADCA-C2BC67DBE9E7}&lt;/UID&gt;&lt;Title&gt;Nevus vascularis mixtus (cutaneous vascular twin nevi) associated with intracranial vascular malformation of the Dyke–Davidoff–Masson type in two patients&lt;/Title&gt;&lt;Template&gt;Journal Article&lt;/Template&gt;&lt;Star&gt;0&lt;/Star&gt;&lt;Tag&gt;0&lt;/Tag&gt;&lt;Author&gt;Ruggieri, Martino; Milone, Pietro; Pavone, Piero; Falsaperla, Raffaele; Polizzi, Agata; Caltabiano, Rosario; Fichera, Marco; Gabriele, Anna Lia; Distefano, Angela; De Pasquale, Rocco; Salpietro, Vincenzo; Micali, Giuseppe; Pavone, Lorenzo&lt;/Author&gt;&lt;Year&gt;2012&lt;/Year&gt;&lt;Details&gt;&lt;_accessed&gt;65925619&lt;/_accessed&gt;&lt;_accession_num&gt;22991195&lt;/_accession_num&gt;&lt;_author_adr&gt;Chair of Pediatrics, Department of Educational Sciences, University of Catania,  Catania, Italy. m.ruggieri@unict.it&lt;/_author_adr&gt;&lt;_collection_scope&gt;SCI;SCIE&lt;/_collection_scope&gt;&lt;_created&gt;65904149&lt;/_created&gt;&lt;_date&gt;2012-11-01&lt;/_date&gt;&lt;_date_display&gt;2012 Nov&lt;/_date_display&gt;&lt;_db_updated&gt;CrossRef&lt;/_db_updated&gt;&lt;_doi&gt;10.1002/ajmg.a.35221&lt;/_doi&gt;&lt;_impact_factor&gt;   2.000&lt;/_impact_factor&gt;&lt;_isbn&gt;1552-4825&lt;/_isbn&gt;&lt;_issue&gt;11&lt;/_issue&gt;&lt;_journal&gt;American Journal of Medical Genetics Part A&lt;/_journal&gt;&lt;_language&gt;eng&lt;/_language&gt;&lt;_modified&gt;65925619&lt;/_modified&gt;&lt;_ori_publication&gt;Copyright (c) 2012 Wiley Periodicals, Inc.&lt;/_ori_publication&gt;&lt;_pages&gt;2870-2880&lt;/_pages&gt;&lt;_social_category&gt;遗传学(4)&lt;/_social_category&gt;&lt;_subject_headings&gt;Adolescent; Adult; Arteriovenous Fistula/*complications/diagnosis/genetics; Brain/pathology; Female; Humans; Intracranial Arteriovenous Malformations/*complications/diagnosis/genetics; Magnetic Resonance Angiography; Magnetic Resonance Imaging; Male; Nevus/*complications/diagnosis; Skin/pathology; Vascular Malformations/diagnosis&lt;/_subject_headings&gt;&lt;_tertiary_title&gt;American J of Med Genetics Pt A&lt;/_tertiary_title&gt;&lt;_type_work&gt;Case Reports; Journal Article&lt;/_type_work&gt;&lt;_url&gt;https://onlinelibrary.wiley.com/doi/10.1002/ajmg.a.35221_x000d__x000a_https://onlinelibrary.wiley.com/doi/pdf/10.1002/ajmg.a.35221&lt;/_url&gt;&lt;_volume&gt;158A&lt;/_volume&gt;&lt;/Details&gt;&lt;Extra&gt;&lt;DBUID&gt;{F96A950B-833F-4880-A151-76DA2D6A2879}&lt;/DBUID&gt;&lt;/Extra&gt;&lt;/Item&gt;&lt;/References&gt;&lt;/Group&gt;&lt;/Citation&gt;_x000a_"/>
    <w:docVar w:name="NE.Ref{AD7F9129-76CF-4B71-A4FA-B6A7A8640084}" w:val=" ADDIN NE.Ref.{AD7F9129-76CF-4B71-A4FA-B6A7A8640084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C8C1093F-14CA-4421-9450-30D42E7BBFC7}" w:val=" ADDIN NE.Ref.{C8C1093F-14CA-4421-9450-30D42E7BBFC7}&lt;Citation&gt;&lt;Group&gt;&lt;References&gt;&lt;Item&gt;&lt;ID&gt;1278&lt;/ID&gt;&lt;UID&gt;{75F4B999-C5FB-44D2-820F-63F6EEDD8D5D}&lt;/UID&gt;&lt;Title&gt;A rare combination: Sturge–Weber syndrome and accompanying Dyke–Davidoff–Masson syndrome&lt;/Title&gt;&lt;Template&gt;Journal Article&lt;/Template&gt;&lt;Star&gt;0&lt;/Star&gt;&lt;Tag&gt;0&lt;/Tag&gt;&lt;Author&gt;Bekci, Tumay; Bilgici, Meltem Ceyhan; Turgut, Eser; Aslan, Kerim&lt;/Author&gt;&lt;Year&gt;2016&lt;/Year&gt;&lt;Details&gt;&lt;_accessed&gt;65925619&lt;/_accessed&gt;&lt;_accession_num&gt;26183130&lt;/_accession_num&gt;&lt;_author_adr&gt;Department of Radiology, Ondokuz Mayis University, Faculty of Medicine, 55139,  Kurupelit, Samsun, Turkey. tmybkc@gmail.com.; Department of Radiology, Ondokuz Mayis University, Faculty of Medicine, 55139,  Kurupelit, Samsun, Turkey.; Department of Radiology, Ondokuz Mayis University, Faculty of Medicine, 55139,  Kurupelit, Samsun, Turkey.; Department of Radiology, Ondokuz Mayis University, Faculty of Medicine, 55139,  Kurupelit, Samsun, Turkey.&lt;/_author_adr&gt;&lt;_collection_scope&gt;SCIE&lt;/_collection_scope&gt;&lt;_created&gt;65908038&lt;/_created&gt;&lt;_date&gt;2016-03-01&lt;/_date&gt;&lt;_date_display&gt;2016 Mar&lt;/_date_display&gt;&lt;_db_updated&gt;CrossRef&lt;/_db_updated&gt;&lt;_doi&gt;10.1007/s13760-015-0511-3&lt;/_doi&gt;&lt;_impact_factor&gt;   2.700&lt;/_impact_factor&gt;&lt;_isbn&gt;0300-9009&lt;/_isbn&gt;&lt;_issue&gt;1&lt;/_issue&gt;&lt;_journal&gt;Acta Neurologica Belgica&lt;/_journal&gt;&lt;_language&gt;eng&lt;/_language&gt;&lt;_modified&gt;65925619&lt;/_modified&gt;&lt;_pages&gt;79-81&lt;/_pages&gt;&lt;_social_category&gt;临床神经病学(4) &amp;amp; 神经科学(4)&lt;/_social_category&gt;&lt;_subject_headings&gt;Atrophy/complications; Brain Diseases/*complications/diagnosis; Child; Electroencephalography; Humans; Magnetic Resonance Angiography; Magnetic Resonance Imaging; Male; Sturge-Weber Syndrome/*complications/diagnosis; Tomography Scanners, X-Ray Computed&lt;/_subject_headings&gt;&lt;_tertiary_title&gt;Acta Neurol Belg&lt;/_tertiary_title&gt;&lt;_type_work&gt;Case Reports; Journal Article&lt;/_type_work&gt;&lt;_url&gt;http://link.springer.com/10.1007/s13760-015-0511-3_x000d__x000a_http://link.springer.com/content/pdf/10.1007/s13760-015-0511-3&lt;/_url&gt;&lt;_volume&gt;116&lt;/_volume&gt;&lt;/Details&gt;&lt;Extra&gt;&lt;DBUID&gt;{F96A950B-833F-4880-A151-76DA2D6A2879}&lt;/DBUID&gt;&lt;/Extra&gt;&lt;/Item&gt;&lt;/References&gt;&lt;/Group&gt;&lt;/Citation&gt;_x000a_"/>
    <w:docVar w:name="NE.Ref{C9160781-8170-4A52-9D37-3B97AA0891DA}" w:val=" ADDIN NE.Ref.{C9160781-8170-4A52-9D37-3B97AA0891DA}&lt;Citation&gt;&lt;Group&gt;&lt;References&gt;&lt;Item&gt;&lt;ID&gt;1045&lt;/ID&gt;&lt;UID&gt;{4AB6272B-D8BF-4D6D-A126-CB9F1E9F9F34}&lt;/UID&gt;&lt;Title&gt;Left hemisphere and male sex dominance of cerebral hemiatrophy (Dyke–Davidoff–Masson Syndrome)&lt;/Title&gt;&lt;Template&gt;Journal Article&lt;/Template&gt;&lt;Star&gt;0&lt;/Star&gt;&lt;Tag&gt;0&lt;/Tag&gt;&lt;Author&gt;Ünal, Özkan; Tombul, Temel; Çırak, Bayram; Anlar, Ömer; İncesu, Lütfi; Kayan, Mustafa&lt;/Author&gt;&lt;Year&gt;2004&lt;/Year&gt;&lt;Details&gt;&lt;_accessed&gt;65925620&lt;/_accessed&gt;&lt;_accession_num&gt;15158218&lt;/_accession_num&gt;&lt;_author_adr&gt;Department of Radiology, Yuzuncu Yil University Faculty of Medicine, 65200 Van,  Turkey. ozkan_unal@hotmail.com&lt;/_author_adr&gt;&lt;_collection_scope&gt;SCIE;EI&lt;/_collection_scope&gt;&lt;_created&gt;64991165&lt;/_created&gt;&lt;_date&gt;2004-05-01&lt;/_date&gt;&lt;_date_display&gt;2004 May-Jun&lt;/_date_display&gt;&lt;_db_updated&gt;CrossRef&lt;/_db_updated&gt;&lt;_doi&gt;10.1016/S0899-7071(03)00158-X&lt;/_doi&gt;&lt;_impact_factor&gt;   2.100&lt;/_impact_factor&gt;&lt;_isbn&gt;08997071&lt;/_isbn&gt;&lt;_issue&gt;3&lt;/_issue&gt;&lt;_journal&gt;Clinical Imaging&lt;/_journal&gt;&lt;_language&gt;eng&lt;/_language&gt;&lt;_modified&gt;65925620&lt;/_modified&gt;&lt;_pages&gt;163-165&lt;/_pages&gt;&lt;_social_category&gt;核医学(4)&lt;/_social_category&gt;&lt;_subject_headings&gt;Adolescent; Adult; Atrophy; Brain/*pathology; Cerebral Cortex/*pathology; Child; Child, Preschool; Facial Asymmetry/*pathology; Female; Hemiplegia/*pathology; Humans; Infant; Lateral Ventricles/pathology; Magnetic Resonance Angiography; Magnetic Resonance Imaging; Male; Parahippocampal Gyrus/pathology; Retrospective Studies; Seizures/pathology; Sex Factors; Syndrome; Thalamus/pathology; Tomography, X-Ray Computed&lt;/_subject_headings&gt;&lt;_tertiary_title&gt;Clinical Imaging&lt;/_tertiary_title&gt;&lt;_type_work&gt;Journal Article&lt;/_type_work&gt;&lt;_url&gt;https://linkinghub.elsevier.com/retrieve/pii/S089970710300158X_x000d__x000a_https://api.elsevier.com/content/article/PII:S089970710300158X?httpAccept=text/xml&lt;/_url&gt;&lt;_volume&gt;28&lt;/_volume&gt;&lt;/Details&gt;&lt;Extra&gt;&lt;DBUID&gt;{F96A950B-833F-4880-A151-76DA2D6A2879}&lt;/DBUID&gt;&lt;/Extra&gt;&lt;/Item&gt;&lt;/References&gt;&lt;/Group&gt;&lt;/Citation&gt;_x000a_"/>
    <w:docVar w:name="NE.Ref{E4B619ED-5672-448C-A9AC-7476B80568F7}" w:val=" ADDIN NE.Ref.{E4B619ED-5672-448C-A9AC-7476B80568F7}&lt;Citation&gt;&lt;Group&gt;&lt;References&gt;&lt;Item&gt;&lt;ID&gt;1268&lt;/ID&gt;&lt;UID&gt;{BD4155E4-AB27-44EE-A086-4FB644C42975}&lt;/UID&gt;&lt;Title&gt;Mixed vascular nevus syndrome: a report of four new cases and a literature review&lt;/Title&gt;&lt;Template&gt;Journal Article&lt;/Template&gt;&lt;Star&gt;0&lt;/Star&gt;&lt;Tag&gt;0&lt;/Tag&gt;&lt;Author&gt;Ruggieri, Martino; Polizzi, Agata; Strano, Serena; Schepis, Carmelo; Morano, Massimiliano; Belfiore, Giuseppe; Palmucci, Stefano; Foti, Pietro Valerio; Pirrone, Concetta; Sofia, Vito; David, Emanuele; Salpietro, Vincenzo; Mankad, Kshitij; Milone, Pietro&lt;/Author&gt;&lt;Year&gt;2016&lt;/Year&gt;&lt;Details&gt;&lt;_accessed&gt;65925619&lt;/_accessed&gt;&lt;_accession_num&gt;27942471&lt;/_accession_num&gt;&lt;_author_adr&gt;Unit of Rare Diseases of the Nervous System in Childhood, Department of Clinical  and Experimental Medicine, Section of Pediatrics and Child Neuropsychiatry,  University of Catania, Catania, Italy.; National Centre for Rare Diseases, Istituto Superiore di Sanita, Rome, Italy;;  Institute of Neurological Sciences, National Research Council, Catania, Italy.; Unit of Rare Diseases of the Nervous System in Childhood, Department of Clinical  and Experimental Medicine, Section of Pediatrics and Child Neuropsychiatry,  University of Catania, Catania, Italy.; Unit of Dermatology, IRCCS Oasi M. Santissima, Troina, Italy.; Unit of Rare Diseases of the Nervous System in Childhood, Department of Clinical  and Experimental Medicine, Section of Pediatrics and Child Neuropsychiatry,  University of Catania, Catania, Italy.; Department of Educational Sciences, Section of Psychology, Section of Neurology,  University of Catania, Catania, Italy.; Department of Medical and Surgical Sciences and Advanced Technologies &amp;quot;G. F.  Ingrassia&amp;quot;, Section of Neurology, University of Catania, Catania, Italy.; Department of Biomedical Sciences and Morphologic and Functional Imaging,  Policlinico &amp;quot;G. Martino&amp;quot;, University of Messina, Messina, Italy.; Department of Molecular Neurosciences, University College of London, London, UK.; Unit of Pediatric Neuroradiology, Great Ormond Street Hospital for Children NHS  Foundation Trust, London, UK.; Department of Medical and Surgical Sciences and Advanced Technologies &amp;quot;G. F.  Ingrassia&amp;quot;, Section of Radiology, University of Catania, Catania, Italy.&lt;/_author_adr&gt;&lt;_collection_scope&gt;SCIE&lt;/_collection_scope&gt;&lt;_created&gt;65904171&lt;/_created&gt;&lt;_date&gt;2016-10-01&lt;/_date&gt;&lt;_date_display&gt;2016 Oct&lt;/_date_display&gt;&lt;_db_updated&gt;CrossRef&lt;/_db_updated&gt;&lt;_doi&gt;10.21037/qims.2016.10.09&lt;/_doi&gt;&lt;_impact_factor&gt;   2.800&lt;/_impact_factor&gt;&lt;_isbn&gt;22234292&lt;/_isbn&gt;&lt;_issue&gt;5&lt;/_issue&gt;&lt;_journal&gt;Quantitative Imaging in Medicine and Surgery&lt;/_journal&gt;&lt;_keywords&gt;Dyke-Davidoff-Masson syndrome; EEG; Mixed vascular nevus; computerised tomography (CT); magnetic resonance imaging (MRI); mixed vascular nevus syndrome; nevus anemicus; nevus vascularis mixtus; telangiectatic nevus; ultrasound&lt;/_keywords&gt;&lt;_language&gt;eng&lt;/_language&gt;&lt;_modified&gt;65925619&lt;/_modified&gt;&lt;_pages&gt;515-524&lt;/_pages&gt;&lt;_social_category&gt;核医学(3)&lt;/_social_category&gt;&lt;_tertiary_title&gt;Quant. Imaging Med. Surg.&lt;/_tertiary_title&gt;&lt;_type_work&gt;Journal Article&lt;/_type_work&gt;&lt;_url&gt;http://qims.amegroups.com/article/view/12149/12592_x000d__x000a_http://qims.amegroups.com/article/download/12149/12578&lt;/_url&gt;&lt;_volume&gt;6&lt;/_volume&gt;&lt;/Details&gt;&lt;Extra&gt;&lt;DBUID&gt;{F96A950B-833F-4880-A151-76DA2D6A2879}&lt;/DBUID&gt;&lt;/Extra&gt;&lt;/Item&gt;&lt;/References&gt;&lt;/Group&gt;&lt;/Citation&gt;_x000a_"/>
    <w:docVar w:name="NE.Ref{EF485A4B-D9CB-4B22-8E7A-4943FB1B8C12}" w:val=" ADDIN NE.Ref.{EF485A4B-D9CB-4B22-8E7A-4943FB1B8C12}&lt;Citation&gt;&lt;Group&gt;&lt;References&gt;&lt;Item&gt;&lt;ID&gt;1260&lt;/ID&gt;&lt;UID&gt;{AD1E3ABC-93B8-4A94-B043-BD57F937D5E1}&lt;/UID&gt;&lt;Title&gt;Coarctation of the Midaortic Arch Presenting with Monoparesis&lt;/Title&gt;&lt;Template&gt;Journal Article&lt;/Template&gt;&lt;Star&gt;0&lt;/Star&gt;&lt;Tag&gt;0&lt;/Tag&gt;&lt;Author&gt;Stred, Susan E; Byrum, Craig J; Bove, Edward L; Oliphant, Michael&lt;/Author&gt;&lt;Year&gt;1986&lt;/Year&gt;&lt;Details&gt;&lt;_accessed&gt;65925620&lt;/_accessed&gt;&lt;_created&gt;65904112&lt;/_created&gt;&lt;_db_updated&gt;CrossRef&lt;/_db_updated&gt;&lt;_doi&gt;10.1016/S0003-4975(10)60522-X&lt;/_doi&gt;&lt;_impact_factor&gt;   4.600&lt;/_impact_factor&gt;&lt;_isbn&gt;00034975&lt;/_isbn&gt;&lt;_issue&gt;2&lt;/_issue&gt;&lt;_journal&gt;The Annals of Thoracic Surgery&lt;/_journal&gt;&lt;_modified&gt;65925620&lt;/_modified&gt;&lt;_pages&gt;210-212&lt;/_pages&gt;&lt;_social_category&gt;心脏和心血管系统(3) &amp;amp; 呼吸系统(2) &amp;amp; 外科(2)&lt;/_social_category&gt;&lt;_tertiary_title&gt;The Annals of Thoracic Surgery&lt;/_tertiary_title&gt;&lt;_url&gt;https://linkinghub.elsevier.com/retrieve/pii/S000349751060522X_x000d__x000a_https://api.elsevier.com/content/article/PII:S000349751060522X?httpAccept=text/xml&lt;/_url&gt;&lt;_volume&gt;42&lt;/_volume&gt;&lt;/Details&gt;&lt;Extra&gt;&lt;DBUID&gt;{F96A950B-833F-4880-A151-76DA2D6A2879}&lt;/DBUID&gt;&lt;/Extra&gt;&lt;/Item&gt;&lt;/References&gt;&lt;/Group&gt;&lt;/Citation&gt;_x000a_"/>
    <w:docVar w:name="ne_stylename" w:val="Frontiers Harvard"/>
  </w:docVars>
  <w:rsids>
    <w:rsidRoot w:val="00057415"/>
    <w:rsid w:val="00057415"/>
    <w:rsid w:val="000B2F12"/>
    <w:rsid w:val="000F4DCA"/>
    <w:rsid w:val="001130A5"/>
    <w:rsid w:val="00117585"/>
    <w:rsid w:val="001366EF"/>
    <w:rsid w:val="0019115C"/>
    <w:rsid w:val="001E4464"/>
    <w:rsid w:val="001F7F6D"/>
    <w:rsid w:val="0023777D"/>
    <w:rsid w:val="00282D35"/>
    <w:rsid w:val="002A1567"/>
    <w:rsid w:val="002C03E4"/>
    <w:rsid w:val="002C333C"/>
    <w:rsid w:val="00305596"/>
    <w:rsid w:val="0040173F"/>
    <w:rsid w:val="00416EA6"/>
    <w:rsid w:val="004C5B52"/>
    <w:rsid w:val="0054626E"/>
    <w:rsid w:val="005636B6"/>
    <w:rsid w:val="0056420D"/>
    <w:rsid w:val="005B218C"/>
    <w:rsid w:val="005D3754"/>
    <w:rsid w:val="005F0A59"/>
    <w:rsid w:val="00825894"/>
    <w:rsid w:val="00847A9C"/>
    <w:rsid w:val="008E114D"/>
    <w:rsid w:val="009607BC"/>
    <w:rsid w:val="0097582D"/>
    <w:rsid w:val="00A36950"/>
    <w:rsid w:val="00A74008"/>
    <w:rsid w:val="00B22C28"/>
    <w:rsid w:val="00B42507"/>
    <w:rsid w:val="00BE3CBB"/>
    <w:rsid w:val="00C04F2C"/>
    <w:rsid w:val="00C562F8"/>
    <w:rsid w:val="00CC4750"/>
    <w:rsid w:val="00D368B7"/>
    <w:rsid w:val="00DF380E"/>
    <w:rsid w:val="00DF710A"/>
    <w:rsid w:val="00E6623F"/>
    <w:rsid w:val="00ED47A2"/>
    <w:rsid w:val="00F0403E"/>
    <w:rsid w:val="00F17567"/>
    <w:rsid w:val="00F54BC5"/>
    <w:rsid w:val="00F9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02DF3"/>
  <w15:chartTrackingRefBased/>
  <w15:docId w15:val="{D8CBD10A-02E0-420C-9BB5-863E67B3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589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741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74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74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741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741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741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741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741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741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741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74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74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741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574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74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74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741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74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74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741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74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74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741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741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741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74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741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5741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642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6420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6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6420D"/>
    <w:rPr>
      <w:sz w:val="18"/>
      <w:szCs w:val="18"/>
    </w:rPr>
  </w:style>
  <w:style w:type="table" w:styleId="af2">
    <w:name w:val="Table Grid"/>
    <w:basedOn w:val="a1"/>
    <w:uiPriority w:val="39"/>
    <w:rsid w:val="00564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7EFA06-CC1D-46E3-A4E5-854EDE15B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5</Pages>
  <Words>1144</Words>
  <Characters>6524</Characters>
  <Application>Microsoft Office Word</Application>
  <DocSecurity>0</DocSecurity>
  <Lines>54</Lines>
  <Paragraphs>15</Paragraphs>
  <ScaleCrop>false</ScaleCrop>
  <Company/>
  <LinksUpToDate>false</LinksUpToDate>
  <CharactersWithSpaces>7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ong</dc:creator>
  <cp:keywords/>
  <dc:description>NE.Rep</dc:description>
  <cp:lastModifiedBy>Michael Wong</cp:lastModifiedBy>
  <cp:revision>12</cp:revision>
  <dcterms:created xsi:type="dcterms:W3CDTF">2025-05-06T09:08:00Z</dcterms:created>
  <dcterms:modified xsi:type="dcterms:W3CDTF">2025-05-19T10:20:00Z</dcterms:modified>
</cp:coreProperties>
</file>